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453167" w14:textId="77777777" w:rsidR="00460449" w:rsidRPr="00460449" w:rsidRDefault="00460449" w:rsidP="00460449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460449">
        <w:rPr>
          <w:rFonts w:ascii="Times New Roman" w:eastAsia="Calibri" w:hAnsi="Times New Roman" w:cs="Times New Roman"/>
          <w:b/>
          <w:sz w:val="24"/>
          <w:szCs w:val="24"/>
        </w:rPr>
        <w:t>Supplementary Information</w:t>
      </w:r>
    </w:p>
    <w:p w14:paraId="38852CE3" w14:textId="77777777" w:rsidR="00460449" w:rsidRPr="00460449" w:rsidRDefault="00460449" w:rsidP="00460449">
      <w:pPr>
        <w:spacing w:after="0" w:line="480" w:lineRule="auto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817CC97" w14:textId="77777777" w:rsidR="00460449" w:rsidRPr="00460449" w:rsidRDefault="00460449" w:rsidP="00460449">
      <w:pPr>
        <w:spacing w:after="0" w:line="480" w:lineRule="auto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  <w:r w:rsidRPr="00460449">
        <w:rPr>
          <w:rFonts w:ascii="Times New Roman" w:eastAsia="Calibri" w:hAnsi="Times New Roman" w:cs="Times New Roman"/>
          <w:b/>
          <w:sz w:val="24"/>
          <w:szCs w:val="24"/>
        </w:rPr>
        <w:t>Genome-wide association study of an unusual dolphin mortality event reveals candidate genes for susceptibility and resistance to cetacean morbillivirus</w:t>
      </w:r>
    </w:p>
    <w:p w14:paraId="7410ABAC" w14:textId="77777777" w:rsidR="00460449" w:rsidRPr="00460449" w:rsidRDefault="00460449" w:rsidP="00460449">
      <w:pPr>
        <w:spacing w:after="0" w:line="480" w:lineRule="auto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6A6086E" w14:textId="3BE49CFE" w:rsidR="00C40A61" w:rsidRDefault="00C40A61" w:rsidP="00460449">
      <w:pPr>
        <w:spacing w:after="0" w:line="480" w:lineRule="auto"/>
        <w:jc w:val="left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</w:pPr>
    </w:p>
    <w:p w14:paraId="4C67863A" w14:textId="3A9543A0" w:rsidR="00C40A61" w:rsidRDefault="00C40A61" w:rsidP="00460449">
      <w:pPr>
        <w:spacing w:after="0" w:line="480" w:lineRule="auto"/>
        <w:jc w:val="left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</w:pPr>
    </w:p>
    <w:p w14:paraId="0B5021D4" w14:textId="1C2E672F" w:rsidR="00C40A61" w:rsidRDefault="00C40A61" w:rsidP="00460449">
      <w:pPr>
        <w:spacing w:after="0" w:line="480" w:lineRule="auto"/>
        <w:jc w:val="left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</w:pPr>
    </w:p>
    <w:p w14:paraId="3B392D26" w14:textId="1B85D1B0" w:rsidR="00C40A61" w:rsidRDefault="00C40A61" w:rsidP="00460449">
      <w:pPr>
        <w:spacing w:after="0" w:line="480" w:lineRule="auto"/>
        <w:jc w:val="left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</w:pPr>
    </w:p>
    <w:p w14:paraId="77CA2054" w14:textId="20473D17" w:rsidR="00C40A61" w:rsidRDefault="00C40A61" w:rsidP="00460449">
      <w:pPr>
        <w:spacing w:after="0" w:line="480" w:lineRule="auto"/>
        <w:jc w:val="left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</w:pPr>
    </w:p>
    <w:p w14:paraId="67FF5785" w14:textId="782D832B" w:rsidR="00277D19" w:rsidRDefault="00277D19">
      <w:pP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  <w:br w:type="page"/>
      </w:r>
    </w:p>
    <w:p w14:paraId="050DF040" w14:textId="77777777" w:rsidR="00C40A61" w:rsidRDefault="00C40A61" w:rsidP="00460449">
      <w:pPr>
        <w:spacing w:after="0" w:line="480" w:lineRule="auto"/>
        <w:jc w:val="left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</w:pPr>
    </w:p>
    <w:p w14:paraId="5811C1E4" w14:textId="77777777" w:rsidR="00C40A61" w:rsidRDefault="00C40A61" w:rsidP="00C40A61">
      <w:pPr>
        <w:spacing w:after="0" w:line="480" w:lineRule="auto"/>
        <w:jc w:val="left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32CD2DA" wp14:editId="3CE7962C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1510" cy="3360420"/>
            <wp:effectExtent l="0" t="0" r="254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umulative_freq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50399D" w14:textId="07892EC9" w:rsidR="004C667A" w:rsidRDefault="005E2B25" w:rsidP="007B0F5A">
      <w:pPr>
        <w:spacing w:after="0" w:line="276" w:lineRule="auto"/>
        <w:jc w:val="left"/>
        <w:outlineLvl w:val="0"/>
        <w:rPr>
          <w:rFonts w:ascii="Times New Roman" w:hAnsi="Times New Roman" w:cs="Times New Roman"/>
          <w:lang w:eastAsia="en-AU"/>
        </w:rPr>
      </w:pPr>
      <w:r w:rsidRPr="00AE0B4E">
        <w:rPr>
          <w:rFonts w:ascii="Times New Roman" w:hAnsi="Times New Roman" w:cs="Times New Roman"/>
          <w:b/>
          <w:lang w:eastAsia="en-AU"/>
        </w:rPr>
        <w:t xml:space="preserve">Figure </w:t>
      </w:r>
      <w:r>
        <w:rPr>
          <w:rFonts w:ascii="Times New Roman" w:hAnsi="Times New Roman" w:cs="Times New Roman"/>
          <w:b/>
          <w:lang w:eastAsia="en-AU"/>
        </w:rPr>
        <w:t>S1</w:t>
      </w:r>
      <w:r w:rsidRPr="00AE0B4E">
        <w:rPr>
          <w:rFonts w:ascii="Times New Roman" w:hAnsi="Times New Roman" w:cs="Times New Roman"/>
          <w:lang w:eastAsia="en-AU"/>
        </w:rPr>
        <w:t>: Cumulative freq</w:t>
      </w:r>
      <w:r>
        <w:rPr>
          <w:rFonts w:ascii="Times New Roman" w:hAnsi="Times New Roman" w:cs="Times New Roman"/>
          <w:lang w:eastAsia="en-AU"/>
        </w:rPr>
        <w:t>uency</w:t>
      </w:r>
      <w:r w:rsidRPr="00AE0B4E">
        <w:rPr>
          <w:rFonts w:ascii="Times New Roman" w:hAnsi="Times New Roman" w:cs="Times New Roman"/>
          <w:lang w:eastAsia="en-AU"/>
        </w:rPr>
        <w:t xml:space="preserve"> dist</w:t>
      </w:r>
      <w:r>
        <w:rPr>
          <w:rFonts w:ascii="Times New Roman" w:hAnsi="Times New Roman" w:cs="Times New Roman"/>
          <w:lang w:eastAsia="en-AU"/>
        </w:rPr>
        <w:t xml:space="preserve">ributions of relatedness and inbreeding of </w:t>
      </w:r>
      <w:r w:rsidRPr="00636998">
        <w:rPr>
          <w:rFonts w:ascii="Times New Roman" w:hAnsi="Times New Roman" w:cs="Times New Roman"/>
          <w:i/>
          <w:lang w:eastAsia="en-AU"/>
        </w:rPr>
        <w:t>case</w:t>
      </w:r>
      <w:r>
        <w:rPr>
          <w:rFonts w:ascii="Times New Roman" w:hAnsi="Times New Roman" w:cs="Times New Roman"/>
          <w:lang w:eastAsia="en-AU"/>
        </w:rPr>
        <w:t xml:space="preserve"> (CA) and </w:t>
      </w:r>
      <w:r w:rsidRPr="00636998">
        <w:rPr>
          <w:rFonts w:ascii="Times New Roman" w:hAnsi="Times New Roman" w:cs="Times New Roman"/>
          <w:i/>
          <w:lang w:eastAsia="en-AU"/>
        </w:rPr>
        <w:t>control</w:t>
      </w:r>
      <w:r>
        <w:rPr>
          <w:rFonts w:ascii="Times New Roman" w:hAnsi="Times New Roman" w:cs="Times New Roman"/>
          <w:lang w:eastAsia="en-AU"/>
        </w:rPr>
        <w:t xml:space="preserve"> (CO) Indo-Pacific bottlenose dolphins (</w:t>
      </w:r>
      <w:r w:rsidRPr="00636998">
        <w:rPr>
          <w:rFonts w:ascii="Times New Roman" w:hAnsi="Times New Roman" w:cs="Times New Roman"/>
          <w:i/>
          <w:lang w:eastAsia="en-AU"/>
        </w:rPr>
        <w:t>Tursiops aduncus</w:t>
      </w:r>
      <w:r>
        <w:rPr>
          <w:rFonts w:ascii="Times New Roman" w:hAnsi="Times New Roman" w:cs="Times New Roman"/>
          <w:lang w:eastAsia="en-AU"/>
        </w:rPr>
        <w:t xml:space="preserve">) from the </w:t>
      </w:r>
      <w:r>
        <w:rPr>
          <w:rFonts w:ascii="Times New Roman" w:hAnsi="Times New Roman" w:cs="Times New Roman"/>
        </w:rPr>
        <w:t>St. Vincent Gulf bioregion</w:t>
      </w:r>
      <w:r w:rsidRPr="00053232">
        <w:rPr>
          <w:rFonts w:ascii="Times New Roman" w:hAnsi="Times New Roman" w:cs="Times New Roman"/>
        </w:rPr>
        <w:t>, South Australia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lang w:eastAsia="en-AU"/>
        </w:rPr>
        <w:t xml:space="preserve"> used for a genome-wide association study of cetacean morbillivirus susceptibility and resistance. Ritland estimator of relatedness between: a) CA vs CO; b) CO vs CA-CO; c) CA vs CO-CA; and Ritland estimator of inbreeding between: d) CA vs CO.</w:t>
      </w:r>
    </w:p>
    <w:p w14:paraId="6C99D606" w14:textId="77777777" w:rsidR="00C40A61" w:rsidRDefault="00C40A61" w:rsidP="00C40A61">
      <w:pPr>
        <w:spacing w:after="0" w:line="240" w:lineRule="auto"/>
        <w:jc w:val="left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</w:pPr>
    </w:p>
    <w:p w14:paraId="42ED6AFB" w14:textId="77777777" w:rsidR="002C3D46" w:rsidRDefault="002C3D46" w:rsidP="00D014F3">
      <w:pPr>
        <w:spacing w:line="276" w:lineRule="auto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</w:pPr>
    </w:p>
    <w:p w14:paraId="052C6C49" w14:textId="4C145428" w:rsidR="00D014F3" w:rsidRPr="00460449" w:rsidRDefault="00D014F3" w:rsidP="00D014F3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46044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60449">
        <w:rPr>
          <w:rFonts w:ascii="Times New Roman" w:hAnsi="Times New Roman" w:cs="Times New Roman"/>
          <w:b/>
          <w:sz w:val="24"/>
          <w:szCs w:val="24"/>
        </w:rPr>
        <w:t>.</w:t>
      </w:r>
      <w:r w:rsidRPr="00460449">
        <w:rPr>
          <w:rFonts w:ascii="Times New Roman" w:hAnsi="Times New Roman" w:cs="Times New Roman"/>
          <w:sz w:val="24"/>
          <w:szCs w:val="24"/>
        </w:rPr>
        <w:t xml:space="preserve"> Sex and age data of selected </w:t>
      </w:r>
      <w:r w:rsidRPr="00460449">
        <w:rPr>
          <w:rFonts w:ascii="Times New Roman" w:hAnsi="Times New Roman" w:cs="Times New Roman"/>
          <w:i/>
          <w:sz w:val="24"/>
          <w:szCs w:val="24"/>
        </w:rPr>
        <w:t>case</w:t>
      </w:r>
      <w:r w:rsidRPr="00460449">
        <w:rPr>
          <w:rFonts w:ascii="Times New Roman" w:hAnsi="Times New Roman" w:cs="Times New Roman"/>
          <w:sz w:val="24"/>
          <w:szCs w:val="24"/>
        </w:rPr>
        <w:t xml:space="preserve"> and </w:t>
      </w:r>
      <w:r w:rsidRPr="00460449">
        <w:rPr>
          <w:rFonts w:ascii="Times New Roman" w:hAnsi="Times New Roman" w:cs="Times New Roman"/>
          <w:i/>
          <w:sz w:val="24"/>
          <w:szCs w:val="24"/>
        </w:rPr>
        <w:t>control</w:t>
      </w:r>
      <w:r w:rsidRPr="00460449">
        <w:rPr>
          <w:rFonts w:ascii="Times New Roman" w:hAnsi="Times New Roman" w:cs="Times New Roman"/>
          <w:sz w:val="24"/>
          <w:szCs w:val="24"/>
        </w:rPr>
        <w:t xml:space="preserve"> Indo-Pacific bottlenose dolphins (</w:t>
      </w:r>
      <w:r w:rsidRPr="00460449">
        <w:rPr>
          <w:rFonts w:ascii="Times New Roman" w:hAnsi="Times New Roman" w:cs="Times New Roman"/>
          <w:i/>
          <w:sz w:val="24"/>
          <w:szCs w:val="24"/>
        </w:rPr>
        <w:t>Tursiops aduncus</w:t>
      </w:r>
      <w:r w:rsidRPr="00460449">
        <w:rPr>
          <w:rFonts w:ascii="Times New Roman" w:hAnsi="Times New Roman" w:cs="Times New Roman"/>
          <w:sz w:val="24"/>
          <w:szCs w:val="24"/>
        </w:rPr>
        <w:t>) of an unusual dolphin mortality event and cetacean morbillivirus outbreak in the St. Vincent Gulf bioregion, South Australia, used for double digest Restriction Associated DNA sequencing.</w:t>
      </w:r>
    </w:p>
    <w:p w14:paraId="5B336327" w14:textId="2FB0FC9C" w:rsidR="00D014F3" w:rsidRDefault="00D014F3" w:rsidP="00C40A61">
      <w:pPr>
        <w:spacing w:after="0" w:line="240" w:lineRule="auto"/>
        <w:jc w:val="left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</w:pPr>
    </w:p>
    <w:tbl>
      <w:tblPr>
        <w:tblW w:w="9576" w:type="dxa"/>
        <w:tblInd w:w="-15" w:type="dxa"/>
        <w:tblLook w:val="04A0" w:firstRow="1" w:lastRow="0" w:firstColumn="1" w:lastColumn="0" w:noHBand="0" w:noVBand="1"/>
      </w:tblPr>
      <w:tblGrid>
        <w:gridCol w:w="1153"/>
        <w:gridCol w:w="936"/>
        <w:gridCol w:w="815"/>
        <w:gridCol w:w="1709"/>
        <w:gridCol w:w="975"/>
        <w:gridCol w:w="848"/>
        <w:gridCol w:w="1637"/>
        <w:gridCol w:w="1503"/>
      </w:tblGrid>
      <w:tr w:rsidR="00E06CF7" w:rsidRPr="00E06CF7" w14:paraId="78B9B63D" w14:textId="77777777" w:rsidTr="00A8201C">
        <w:trPr>
          <w:trHeight w:val="566"/>
        </w:trPr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3E9E2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ge class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04017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Young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7AD04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53331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</w:tr>
      <w:tr w:rsidR="00E06CF7" w:rsidRPr="00E06CF7" w14:paraId="6F20A762" w14:textId="77777777" w:rsidTr="00E06CF7">
        <w:trPr>
          <w:trHeight w:val="566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4164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65D49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5B00E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FF090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 youn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C983C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8FA0F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DD722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 adult</w:t>
            </w:r>
          </w:p>
        </w:tc>
        <w:tc>
          <w:tcPr>
            <w:tcW w:w="15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30A59" w14:textId="77777777" w:rsidR="00E06CF7" w:rsidRPr="00A8201C" w:rsidRDefault="00E06CF7" w:rsidP="00E06CF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E06CF7" w:rsidRPr="00E06CF7" w14:paraId="32A76D5E" w14:textId="77777777" w:rsidTr="00E06CF7">
        <w:trPr>
          <w:trHeight w:val="56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5D80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DDEE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B28E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A2D1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EC5D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8DB7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8ED5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43D8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</w:tr>
      <w:tr w:rsidR="00E06CF7" w:rsidRPr="00E06CF7" w14:paraId="2DBA62E4" w14:textId="77777777" w:rsidTr="00E06CF7">
        <w:trPr>
          <w:trHeight w:val="56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75F4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046F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D44A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FD0A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4087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30FD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51B9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EAB0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E06CF7" w:rsidRPr="00E06CF7" w14:paraId="127281C0" w14:textId="77777777" w:rsidTr="00E06CF7">
        <w:trPr>
          <w:trHeight w:val="566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08F88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F31EB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AD238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FA3FB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B4EA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36207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48B66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48E44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</w:tr>
      <w:tr w:rsidR="00E06CF7" w:rsidRPr="00E06CF7" w14:paraId="6EC0F927" w14:textId="77777777" w:rsidTr="00E06CF7">
        <w:trPr>
          <w:trHeight w:val="56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5B52" w14:textId="77777777" w:rsidR="00E06CF7" w:rsidRPr="00A8201C" w:rsidRDefault="00E06CF7" w:rsidP="00E0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37F2" w14:textId="77777777" w:rsidR="00E06CF7" w:rsidRPr="00A8201C" w:rsidRDefault="00E06CF7" w:rsidP="00E06CF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32FA" w14:textId="77777777" w:rsidR="00E06CF7" w:rsidRPr="00A8201C" w:rsidRDefault="00E06CF7" w:rsidP="00E06CF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8886" w14:textId="77777777" w:rsidR="00E06CF7" w:rsidRPr="00A8201C" w:rsidRDefault="00E06CF7" w:rsidP="00E06CF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3F24" w14:textId="77777777" w:rsidR="00E06CF7" w:rsidRPr="00A8201C" w:rsidRDefault="00E06CF7" w:rsidP="00E06CF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2657" w14:textId="77777777" w:rsidR="00E06CF7" w:rsidRPr="00A8201C" w:rsidRDefault="00E06CF7" w:rsidP="00E06CF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9E6A" w14:textId="77777777" w:rsidR="00E06CF7" w:rsidRPr="00A8201C" w:rsidRDefault="00E06CF7" w:rsidP="00E06CF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14EF" w14:textId="77777777" w:rsidR="00E06CF7" w:rsidRPr="00A8201C" w:rsidRDefault="00E06CF7" w:rsidP="00E06CF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14:paraId="137387B7" w14:textId="77777777" w:rsidR="00D014F3" w:rsidRDefault="00D014F3" w:rsidP="00D014F3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39510D10" w14:textId="77777777" w:rsidR="00D014F3" w:rsidRDefault="00D014F3" w:rsidP="00D014F3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DAF8EDC" w14:textId="63AC7A82" w:rsidR="0047604E" w:rsidRDefault="0047604E" w:rsidP="0047604E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8609C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Average depth per contig per individual</w:t>
      </w:r>
      <w:r w:rsidRPr="00725FE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for 38 </w:t>
      </w:r>
      <w:r w:rsidRPr="00905659">
        <w:rPr>
          <w:rFonts w:ascii="Times New Roman" w:hAnsi="Times New Roman" w:cs="Times New Roman"/>
          <w:i/>
          <w:noProof/>
          <w:sz w:val="24"/>
          <w:szCs w:val="24"/>
        </w:rPr>
        <w:t>cas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905659">
        <w:rPr>
          <w:rFonts w:ascii="Times New Roman" w:hAnsi="Times New Roman" w:cs="Times New Roman"/>
          <w:i/>
          <w:noProof/>
          <w:sz w:val="24"/>
          <w:szCs w:val="24"/>
        </w:rPr>
        <w:t>contro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5FE5">
        <w:rPr>
          <w:rFonts w:ascii="Times New Roman" w:hAnsi="Times New Roman" w:cs="Times New Roman"/>
          <w:noProof/>
          <w:sz w:val="24"/>
          <w:szCs w:val="24"/>
        </w:rPr>
        <w:t>Indo-Pacific bottlenose dolphin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725FE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905659">
        <w:rPr>
          <w:rFonts w:ascii="Times New Roman" w:hAnsi="Times New Roman" w:cs="Times New Roman"/>
          <w:i/>
          <w:noProof/>
          <w:sz w:val="24"/>
          <w:szCs w:val="24"/>
        </w:rPr>
        <w:t>Tursiops aduncu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) from an unusual dolphin mortality event and cetacean morbillivirus outbreak </w:t>
      </w:r>
      <w:r w:rsidRPr="00460449">
        <w:rPr>
          <w:rFonts w:ascii="Times New Roman" w:hAnsi="Times New Roman" w:cs="Times New Roman"/>
          <w:sz w:val="24"/>
          <w:szCs w:val="24"/>
        </w:rPr>
        <w:t>in the St. Vincent Gulf bioregion, South Australi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98" w:type="dxa"/>
        <w:tblInd w:w="-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58"/>
        <w:gridCol w:w="2758"/>
        <w:gridCol w:w="1741"/>
        <w:gridCol w:w="1741"/>
      </w:tblGrid>
      <w:tr w:rsidR="0047604E" w:rsidRPr="00CF03CC" w14:paraId="7584BC1D" w14:textId="77777777" w:rsidTr="00B421DE">
        <w:trPr>
          <w:trHeight w:val="256"/>
        </w:trPr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</w:tcPr>
          <w:p w14:paraId="53089338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AA95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vidual/ABTC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C46F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SNPs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B9E8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th</w:t>
            </w:r>
          </w:p>
        </w:tc>
      </w:tr>
      <w:tr w:rsidR="0047604E" w:rsidRPr="00CF03CC" w14:paraId="4541CBC9" w14:textId="77777777" w:rsidTr="00B421DE">
        <w:trPr>
          <w:trHeight w:val="256"/>
        </w:trPr>
        <w:tc>
          <w:tcPr>
            <w:tcW w:w="2758" w:type="dxa"/>
            <w:tcBorders>
              <w:top w:val="single" w:sz="4" w:space="0" w:color="auto"/>
            </w:tcBorders>
          </w:tcPr>
          <w:p w14:paraId="0031A5A4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36DC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32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44D4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45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55FE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072</w:t>
            </w:r>
          </w:p>
        </w:tc>
      </w:tr>
      <w:tr w:rsidR="0047604E" w:rsidRPr="00CF03CC" w14:paraId="42BCA503" w14:textId="77777777" w:rsidTr="00B421DE">
        <w:trPr>
          <w:trHeight w:val="256"/>
        </w:trPr>
        <w:tc>
          <w:tcPr>
            <w:tcW w:w="2758" w:type="dxa"/>
          </w:tcPr>
          <w:p w14:paraId="0833C80C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58E28A9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36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79BAACFD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7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098B5EB3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527</w:t>
            </w:r>
          </w:p>
        </w:tc>
      </w:tr>
      <w:tr w:rsidR="0047604E" w:rsidRPr="00CF03CC" w14:paraId="6D7241DC" w14:textId="77777777" w:rsidTr="00B421DE">
        <w:trPr>
          <w:trHeight w:val="256"/>
        </w:trPr>
        <w:tc>
          <w:tcPr>
            <w:tcW w:w="2758" w:type="dxa"/>
          </w:tcPr>
          <w:p w14:paraId="5A132F77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D10DE18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39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7B250DD7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2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5790EA1D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497</w:t>
            </w:r>
          </w:p>
        </w:tc>
      </w:tr>
      <w:tr w:rsidR="0047604E" w:rsidRPr="00CF03CC" w14:paraId="764C9D71" w14:textId="77777777" w:rsidTr="00B421DE">
        <w:trPr>
          <w:trHeight w:val="256"/>
        </w:trPr>
        <w:tc>
          <w:tcPr>
            <w:tcW w:w="2758" w:type="dxa"/>
          </w:tcPr>
          <w:p w14:paraId="53558144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24D00B9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40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2F2165B7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77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2F47F346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786</w:t>
            </w:r>
          </w:p>
        </w:tc>
      </w:tr>
      <w:tr w:rsidR="0047604E" w:rsidRPr="00CF03CC" w14:paraId="139BE0E1" w14:textId="77777777" w:rsidTr="00B421DE">
        <w:trPr>
          <w:trHeight w:val="256"/>
        </w:trPr>
        <w:tc>
          <w:tcPr>
            <w:tcW w:w="2758" w:type="dxa"/>
          </w:tcPr>
          <w:p w14:paraId="7440F028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A4A3553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42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0BECA8AB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4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110F50CF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113</w:t>
            </w:r>
          </w:p>
        </w:tc>
      </w:tr>
      <w:tr w:rsidR="0047604E" w:rsidRPr="00CF03CC" w14:paraId="179313D2" w14:textId="77777777" w:rsidTr="00B421DE">
        <w:trPr>
          <w:trHeight w:val="256"/>
        </w:trPr>
        <w:tc>
          <w:tcPr>
            <w:tcW w:w="2758" w:type="dxa"/>
          </w:tcPr>
          <w:p w14:paraId="5E0EDCBF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B377063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43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18DF807A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91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51507B32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529</w:t>
            </w:r>
          </w:p>
        </w:tc>
      </w:tr>
      <w:tr w:rsidR="0047604E" w:rsidRPr="00CF03CC" w14:paraId="0B52AA26" w14:textId="77777777" w:rsidTr="00B421DE">
        <w:trPr>
          <w:trHeight w:val="256"/>
        </w:trPr>
        <w:tc>
          <w:tcPr>
            <w:tcW w:w="2758" w:type="dxa"/>
          </w:tcPr>
          <w:p w14:paraId="006C0CED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C3884F6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50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2F51B94C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60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6D3E5513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415</w:t>
            </w:r>
          </w:p>
        </w:tc>
      </w:tr>
      <w:tr w:rsidR="0047604E" w:rsidRPr="00CF03CC" w14:paraId="1FB3CB65" w14:textId="77777777" w:rsidTr="00B421DE">
        <w:trPr>
          <w:trHeight w:val="256"/>
        </w:trPr>
        <w:tc>
          <w:tcPr>
            <w:tcW w:w="2758" w:type="dxa"/>
          </w:tcPr>
          <w:p w14:paraId="7D562B2C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DC3401A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51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767F0EDE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3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036A4A5F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76</w:t>
            </w:r>
          </w:p>
        </w:tc>
      </w:tr>
      <w:tr w:rsidR="0047604E" w:rsidRPr="00CF03CC" w14:paraId="58DA2876" w14:textId="77777777" w:rsidTr="00B421DE">
        <w:trPr>
          <w:trHeight w:val="256"/>
        </w:trPr>
        <w:tc>
          <w:tcPr>
            <w:tcW w:w="2758" w:type="dxa"/>
          </w:tcPr>
          <w:p w14:paraId="4F8EB3F6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309ACF24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27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3E096BB3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65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0A7580C8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214</w:t>
            </w:r>
          </w:p>
        </w:tc>
      </w:tr>
      <w:tr w:rsidR="0047604E" w:rsidRPr="00CF03CC" w14:paraId="1D48FA11" w14:textId="77777777" w:rsidTr="00B421DE">
        <w:trPr>
          <w:trHeight w:val="256"/>
        </w:trPr>
        <w:tc>
          <w:tcPr>
            <w:tcW w:w="2758" w:type="dxa"/>
          </w:tcPr>
          <w:p w14:paraId="444F0C5C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79A08EE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29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5B554E54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06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72AACB5F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251</w:t>
            </w:r>
          </w:p>
        </w:tc>
      </w:tr>
      <w:tr w:rsidR="0047604E" w:rsidRPr="00CF03CC" w14:paraId="6E0078D9" w14:textId="77777777" w:rsidTr="00B421DE">
        <w:trPr>
          <w:trHeight w:val="256"/>
        </w:trPr>
        <w:tc>
          <w:tcPr>
            <w:tcW w:w="2758" w:type="dxa"/>
          </w:tcPr>
          <w:p w14:paraId="13AE3013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C7710D6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30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1ECDA39B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66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520A3E2F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006</w:t>
            </w:r>
          </w:p>
        </w:tc>
      </w:tr>
      <w:tr w:rsidR="0047604E" w:rsidRPr="00CF03CC" w14:paraId="31A123FA" w14:textId="77777777" w:rsidTr="00B421DE">
        <w:trPr>
          <w:trHeight w:val="256"/>
        </w:trPr>
        <w:tc>
          <w:tcPr>
            <w:tcW w:w="2758" w:type="dxa"/>
          </w:tcPr>
          <w:p w14:paraId="23290CA1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8D63043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31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C0667E2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55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2CCC3885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38</w:t>
            </w:r>
          </w:p>
        </w:tc>
      </w:tr>
      <w:tr w:rsidR="0047604E" w:rsidRPr="00CF03CC" w14:paraId="12B64E23" w14:textId="77777777" w:rsidTr="00B421DE">
        <w:trPr>
          <w:trHeight w:val="256"/>
        </w:trPr>
        <w:tc>
          <w:tcPr>
            <w:tcW w:w="2758" w:type="dxa"/>
          </w:tcPr>
          <w:p w14:paraId="0DEE099C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FF36CB3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34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389E16B9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1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23DA8F40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512</w:t>
            </w:r>
          </w:p>
        </w:tc>
      </w:tr>
      <w:tr w:rsidR="0047604E" w:rsidRPr="00CF03CC" w14:paraId="234EEEDD" w14:textId="77777777" w:rsidTr="00B421DE">
        <w:trPr>
          <w:trHeight w:val="256"/>
        </w:trPr>
        <w:tc>
          <w:tcPr>
            <w:tcW w:w="2758" w:type="dxa"/>
          </w:tcPr>
          <w:p w14:paraId="76E05DEB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87FEBF9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39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7E8C5CA3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07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69CAC75B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593</w:t>
            </w:r>
          </w:p>
        </w:tc>
      </w:tr>
      <w:tr w:rsidR="0047604E" w:rsidRPr="00CF03CC" w14:paraId="3C23D449" w14:textId="77777777" w:rsidTr="00B421DE">
        <w:trPr>
          <w:trHeight w:val="256"/>
        </w:trPr>
        <w:tc>
          <w:tcPr>
            <w:tcW w:w="2758" w:type="dxa"/>
          </w:tcPr>
          <w:p w14:paraId="262E50FB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59E5659A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40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5077BC88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25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1C88835A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693</w:t>
            </w:r>
          </w:p>
        </w:tc>
      </w:tr>
      <w:tr w:rsidR="0047604E" w:rsidRPr="00CF03CC" w14:paraId="5A8F6584" w14:textId="77777777" w:rsidTr="00B421DE">
        <w:trPr>
          <w:trHeight w:val="256"/>
        </w:trPr>
        <w:tc>
          <w:tcPr>
            <w:tcW w:w="2758" w:type="dxa"/>
          </w:tcPr>
          <w:p w14:paraId="4593BE06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FEDCD49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41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70E952F1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8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21FD732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825</w:t>
            </w:r>
          </w:p>
        </w:tc>
      </w:tr>
      <w:tr w:rsidR="0047604E" w:rsidRPr="00CF03CC" w14:paraId="10651DC6" w14:textId="77777777" w:rsidTr="00B421DE">
        <w:trPr>
          <w:trHeight w:val="256"/>
        </w:trPr>
        <w:tc>
          <w:tcPr>
            <w:tcW w:w="2758" w:type="dxa"/>
          </w:tcPr>
          <w:p w14:paraId="4A365650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19A2158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43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30FDDE1F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37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163F2B19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177</w:t>
            </w:r>
          </w:p>
        </w:tc>
      </w:tr>
      <w:tr w:rsidR="0047604E" w:rsidRPr="00CF03CC" w14:paraId="1B23B404" w14:textId="77777777" w:rsidTr="00B421DE">
        <w:trPr>
          <w:trHeight w:val="256"/>
        </w:trPr>
        <w:tc>
          <w:tcPr>
            <w:tcW w:w="2758" w:type="dxa"/>
          </w:tcPr>
          <w:p w14:paraId="1233F78B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EAC5554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13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64525C71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5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6B14EAA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517</w:t>
            </w:r>
          </w:p>
        </w:tc>
      </w:tr>
      <w:tr w:rsidR="0047604E" w:rsidRPr="00CF03CC" w14:paraId="1C70A7CC" w14:textId="77777777" w:rsidTr="00B421DE">
        <w:trPr>
          <w:trHeight w:val="256"/>
        </w:trPr>
        <w:tc>
          <w:tcPr>
            <w:tcW w:w="2758" w:type="dxa"/>
          </w:tcPr>
          <w:p w14:paraId="43BDB247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5F6D29CE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28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79E99FC5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5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12A343E7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793</w:t>
            </w:r>
          </w:p>
        </w:tc>
      </w:tr>
      <w:tr w:rsidR="0047604E" w:rsidRPr="00CF03CC" w14:paraId="43C5FAB9" w14:textId="77777777" w:rsidTr="00B421DE">
        <w:trPr>
          <w:trHeight w:val="256"/>
        </w:trPr>
        <w:tc>
          <w:tcPr>
            <w:tcW w:w="2758" w:type="dxa"/>
          </w:tcPr>
          <w:p w14:paraId="28E1FD66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00C3060E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29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54CBEBF3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60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2E27B135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648</w:t>
            </w:r>
          </w:p>
        </w:tc>
      </w:tr>
      <w:tr w:rsidR="0047604E" w:rsidRPr="00CF03CC" w14:paraId="312B6FE6" w14:textId="77777777" w:rsidTr="00B421DE">
        <w:trPr>
          <w:trHeight w:val="256"/>
        </w:trPr>
        <w:tc>
          <w:tcPr>
            <w:tcW w:w="2758" w:type="dxa"/>
          </w:tcPr>
          <w:p w14:paraId="1D305517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23D0A93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34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5ACBA495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03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5175D9A5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278</w:t>
            </w:r>
          </w:p>
        </w:tc>
      </w:tr>
      <w:tr w:rsidR="0047604E" w:rsidRPr="00CF03CC" w14:paraId="21648A25" w14:textId="77777777" w:rsidTr="00B421DE">
        <w:trPr>
          <w:trHeight w:val="256"/>
        </w:trPr>
        <w:tc>
          <w:tcPr>
            <w:tcW w:w="2758" w:type="dxa"/>
          </w:tcPr>
          <w:p w14:paraId="6A70A60A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E9EC584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35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2C0C4AC5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9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6E9D3E1B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345</w:t>
            </w:r>
          </w:p>
        </w:tc>
      </w:tr>
      <w:tr w:rsidR="0047604E" w:rsidRPr="00CF03CC" w14:paraId="7F0B9357" w14:textId="77777777" w:rsidTr="00B421DE">
        <w:trPr>
          <w:trHeight w:val="256"/>
        </w:trPr>
        <w:tc>
          <w:tcPr>
            <w:tcW w:w="2758" w:type="dxa"/>
          </w:tcPr>
          <w:p w14:paraId="29147C7E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1F8B974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39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0DEF5C27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55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32AF02CF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686</w:t>
            </w:r>
          </w:p>
        </w:tc>
      </w:tr>
      <w:tr w:rsidR="0047604E" w:rsidRPr="00CF03CC" w14:paraId="04CB28AD" w14:textId="77777777" w:rsidTr="00B421DE">
        <w:trPr>
          <w:trHeight w:val="256"/>
        </w:trPr>
        <w:tc>
          <w:tcPr>
            <w:tcW w:w="2758" w:type="dxa"/>
          </w:tcPr>
          <w:p w14:paraId="7A207021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97AA82F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44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0192F935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48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7E6F0977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67</w:t>
            </w:r>
          </w:p>
        </w:tc>
      </w:tr>
      <w:tr w:rsidR="0047604E" w:rsidRPr="00CF03CC" w14:paraId="5C3ECC65" w14:textId="77777777" w:rsidTr="00B421DE">
        <w:trPr>
          <w:trHeight w:val="256"/>
        </w:trPr>
        <w:tc>
          <w:tcPr>
            <w:tcW w:w="2758" w:type="dxa"/>
          </w:tcPr>
          <w:p w14:paraId="00E4190B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9A16435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47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F8E1B59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3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19BBFF53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132</w:t>
            </w:r>
          </w:p>
        </w:tc>
      </w:tr>
      <w:tr w:rsidR="0047604E" w:rsidRPr="00CF03CC" w14:paraId="631507C8" w14:textId="77777777" w:rsidTr="00B421DE">
        <w:trPr>
          <w:trHeight w:val="256"/>
        </w:trPr>
        <w:tc>
          <w:tcPr>
            <w:tcW w:w="2758" w:type="dxa"/>
          </w:tcPr>
          <w:p w14:paraId="70343633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E1037DE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49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6F3C0481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4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6C85C64A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229</w:t>
            </w:r>
          </w:p>
        </w:tc>
      </w:tr>
      <w:tr w:rsidR="0047604E" w:rsidRPr="00CF03CC" w14:paraId="4784125F" w14:textId="77777777" w:rsidTr="00B421DE">
        <w:trPr>
          <w:trHeight w:val="256"/>
        </w:trPr>
        <w:tc>
          <w:tcPr>
            <w:tcW w:w="2758" w:type="dxa"/>
          </w:tcPr>
          <w:p w14:paraId="38D86A16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16A8D15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59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FB33638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23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2933E926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328</w:t>
            </w:r>
          </w:p>
        </w:tc>
      </w:tr>
      <w:tr w:rsidR="0047604E" w:rsidRPr="00CF03CC" w14:paraId="5A3A938E" w14:textId="77777777" w:rsidTr="00B421DE">
        <w:trPr>
          <w:trHeight w:val="256"/>
        </w:trPr>
        <w:tc>
          <w:tcPr>
            <w:tcW w:w="2758" w:type="dxa"/>
          </w:tcPr>
          <w:p w14:paraId="30C1AFDD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184739A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70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215384E8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96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1C1E8755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035</w:t>
            </w:r>
          </w:p>
        </w:tc>
      </w:tr>
      <w:tr w:rsidR="0047604E" w:rsidRPr="00CF03CC" w14:paraId="23F76708" w14:textId="77777777" w:rsidTr="00B421DE">
        <w:trPr>
          <w:trHeight w:val="256"/>
        </w:trPr>
        <w:tc>
          <w:tcPr>
            <w:tcW w:w="2758" w:type="dxa"/>
          </w:tcPr>
          <w:p w14:paraId="143B99F6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D8E3102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76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62FAEDDF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03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F845D2D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807</w:t>
            </w:r>
          </w:p>
        </w:tc>
      </w:tr>
      <w:tr w:rsidR="0047604E" w:rsidRPr="00CF03CC" w14:paraId="22889126" w14:textId="77777777" w:rsidTr="00B421DE">
        <w:trPr>
          <w:trHeight w:val="256"/>
        </w:trPr>
        <w:tc>
          <w:tcPr>
            <w:tcW w:w="2758" w:type="dxa"/>
          </w:tcPr>
          <w:p w14:paraId="65387605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2148F09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77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29C0115B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57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86695AB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021</w:t>
            </w:r>
          </w:p>
        </w:tc>
      </w:tr>
      <w:tr w:rsidR="0047604E" w:rsidRPr="00CF03CC" w14:paraId="410CA9C9" w14:textId="77777777" w:rsidTr="00B421DE">
        <w:trPr>
          <w:trHeight w:val="256"/>
        </w:trPr>
        <w:tc>
          <w:tcPr>
            <w:tcW w:w="2758" w:type="dxa"/>
          </w:tcPr>
          <w:p w14:paraId="6C3511FA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AFFA658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96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C9D67FE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9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DAB55F0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83</w:t>
            </w:r>
          </w:p>
        </w:tc>
      </w:tr>
      <w:tr w:rsidR="0047604E" w:rsidRPr="00CF03CC" w14:paraId="14AB29C8" w14:textId="77777777" w:rsidTr="00B421DE">
        <w:trPr>
          <w:trHeight w:val="256"/>
        </w:trPr>
        <w:tc>
          <w:tcPr>
            <w:tcW w:w="2758" w:type="dxa"/>
          </w:tcPr>
          <w:p w14:paraId="1DDA5671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5C32FF65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98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2B7CB76F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3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6A95ECD2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18</w:t>
            </w:r>
          </w:p>
        </w:tc>
      </w:tr>
      <w:tr w:rsidR="0047604E" w:rsidRPr="00CF03CC" w14:paraId="74EF95E6" w14:textId="77777777" w:rsidTr="00B421DE">
        <w:trPr>
          <w:trHeight w:val="256"/>
        </w:trPr>
        <w:tc>
          <w:tcPr>
            <w:tcW w:w="2758" w:type="dxa"/>
          </w:tcPr>
          <w:p w14:paraId="056E89F1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CAEA36F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99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52C0E511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67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D208DE0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812</w:t>
            </w:r>
          </w:p>
        </w:tc>
      </w:tr>
      <w:tr w:rsidR="0047604E" w:rsidRPr="00CF03CC" w14:paraId="2F31C4FF" w14:textId="77777777" w:rsidTr="00B421DE">
        <w:trPr>
          <w:trHeight w:val="256"/>
        </w:trPr>
        <w:tc>
          <w:tcPr>
            <w:tcW w:w="2758" w:type="dxa"/>
          </w:tcPr>
          <w:p w14:paraId="26569C5B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3B91604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J143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E8E71D1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15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9B13B03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936</w:t>
            </w:r>
          </w:p>
        </w:tc>
      </w:tr>
      <w:tr w:rsidR="0047604E" w:rsidRPr="00CF03CC" w14:paraId="76835804" w14:textId="77777777" w:rsidTr="00B421DE">
        <w:trPr>
          <w:trHeight w:val="256"/>
        </w:trPr>
        <w:tc>
          <w:tcPr>
            <w:tcW w:w="2758" w:type="dxa"/>
          </w:tcPr>
          <w:p w14:paraId="235F3B7D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779DD84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J144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3933BFC9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45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115149A7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863</w:t>
            </w:r>
          </w:p>
        </w:tc>
      </w:tr>
      <w:tr w:rsidR="0047604E" w:rsidRPr="00CF03CC" w14:paraId="3299FB9B" w14:textId="77777777" w:rsidTr="00B421DE">
        <w:trPr>
          <w:trHeight w:val="256"/>
        </w:trPr>
        <w:tc>
          <w:tcPr>
            <w:tcW w:w="2758" w:type="dxa"/>
          </w:tcPr>
          <w:p w14:paraId="27D4952E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16BC5C7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W68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3E8F2262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30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1426E132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83</w:t>
            </w:r>
          </w:p>
        </w:tc>
      </w:tr>
      <w:tr w:rsidR="0047604E" w:rsidRPr="00CF03CC" w14:paraId="05B46986" w14:textId="77777777" w:rsidTr="00B421DE">
        <w:trPr>
          <w:trHeight w:val="256"/>
        </w:trPr>
        <w:tc>
          <w:tcPr>
            <w:tcW w:w="2758" w:type="dxa"/>
          </w:tcPr>
          <w:p w14:paraId="585624E0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BD18EB9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108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315D37E2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01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6035A97F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366</w:t>
            </w:r>
          </w:p>
        </w:tc>
      </w:tr>
      <w:tr w:rsidR="0047604E" w:rsidRPr="00CF03CC" w14:paraId="7E00923F" w14:textId="77777777" w:rsidTr="00B421DE">
        <w:trPr>
          <w:trHeight w:val="256"/>
        </w:trPr>
        <w:tc>
          <w:tcPr>
            <w:tcW w:w="2758" w:type="dxa"/>
          </w:tcPr>
          <w:p w14:paraId="7540DADF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541988C2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109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72A05C1B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55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0CFA6BA7" w14:textId="77777777" w:rsidR="0047604E" w:rsidRPr="00CF03CC" w:rsidRDefault="0047604E" w:rsidP="00B42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844</w:t>
            </w:r>
          </w:p>
        </w:tc>
      </w:tr>
    </w:tbl>
    <w:p w14:paraId="76F77E02" w14:textId="77777777" w:rsidR="0047604E" w:rsidRPr="00CF03CC" w:rsidRDefault="0047604E" w:rsidP="0047604E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F03CC">
        <w:rPr>
          <w:rFonts w:ascii="Times New Roman" w:hAnsi="Times New Roman" w:cs="Times New Roman"/>
          <w:sz w:val="24"/>
          <w:szCs w:val="24"/>
        </w:rPr>
        <w:t>^Individual AD12 was removed during filtering due to high levels of missing data. ABTC (Australian Biological Tissue Collection) numbers are provided for SA museum samples only.</w:t>
      </w:r>
    </w:p>
    <w:p w14:paraId="39C238D2" w14:textId="77777777" w:rsidR="00D014F3" w:rsidRDefault="00D014F3" w:rsidP="00D014F3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3270EEF4" w14:textId="130E854E" w:rsidR="0047604E" w:rsidRPr="00460449" w:rsidRDefault="0047604E" w:rsidP="0047604E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46044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6044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60449">
        <w:rPr>
          <w:rFonts w:ascii="Times New Roman" w:hAnsi="Times New Roman" w:cs="Times New Roman"/>
          <w:sz w:val="24"/>
          <w:szCs w:val="24"/>
        </w:rPr>
        <w:t>Number of randomly chosen SNPs considered in each tree split (</w:t>
      </w:r>
      <w:proofErr w:type="spellStart"/>
      <w:r w:rsidRPr="00460449">
        <w:rPr>
          <w:rFonts w:ascii="Times New Roman" w:hAnsi="Times New Roman" w:cs="Times New Roman"/>
          <w:sz w:val="24"/>
          <w:szCs w:val="24"/>
        </w:rPr>
        <w:t>mtry</w:t>
      </w:r>
      <w:proofErr w:type="spellEnd"/>
      <w:r w:rsidRPr="00460449">
        <w:rPr>
          <w:rFonts w:ascii="Times New Roman" w:hAnsi="Times New Roman" w:cs="Times New Roman"/>
          <w:sz w:val="24"/>
          <w:szCs w:val="24"/>
        </w:rPr>
        <w:t xml:space="preserve">) and out-of-bag (OOB) error rates for distinguishing </w:t>
      </w:r>
      <w:r w:rsidRPr="00460449">
        <w:rPr>
          <w:rFonts w:ascii="Times New Roman" w:hAnsi="Times New Roman" w:cs="Times New Roman"/>
          <w:i/>
          <w:sz w:val="24"/>
          <w:szCs w:val="24"/>
        </w:rPr>
        <w:t>case</w:t>
      </w:r>
      <w:r w:rsidRPr="00460449">
        <w:rPr>
          <w:rFonts w:ascii="Times New Roman" w:hAnsi="Times New Roman" w:cs="Times New Roman"/>
          <w:sz w:val="24"/>
          <w:szCs w:val="24"/>
        </w:rPr>
        <w:t xml:space="preserve"> and </w:t>
      </w:r>
      <w:r w:rsidRPr="00460449">
        <w:rPr>
          <w:rFonts w:ascii="Times New Roman" w:hAnsi="Times New Roman" w:cs="Times New Roman"/>
          <w:i/>
          <w:sz w:val="24"/>
          <w:szCs w:val="24"/>
        </w:rPr>
        <w:t>control</w:t>
      </w:r>
      <w:r w:rsidRPr="00460449">
        <w:rPr>
          <w:rFonts w:ascii="Times New Roman" w:hAnsi="Times New Roman" w:cs="Times New Roman"/>
          <w:sz w:val="24"/>
          <w:szCs w:val="24"/>
        </w:rPr>
        <w:t xml:space="preserve"> Indo-Pacific bottlenose dolphins (</w:t>
      </w:r>
      <w:r w:rsidRPr="00460449">
        <w:rPr>
          <w:rFonts w:ascii="Times New Roman" w:hAnsi="Times New Roman" w:cs="Times New Roman"/>
          <w:i/>
          <w:sz w:val="24"/>
          <w:szCs w:val="24"/>
        </w:rPr>
        <w:t>Tursiops aduncus</w:t>
      </w:r>
      <w:r w:rsidRPr="00460449">
        <w:rPr>
          <w:rFonts w:ascii="Times New Roman" w:hAnsi="Times New Roman" w:cs="Times New Roman"/>
          <w:sz w:val="24"/>
          <w:szCs w:val="24"/>
        </w:rPr>
        <w:t>) from the St. Vincent Gulf bioregion, South Australia, for the Random Forest analyses of cetacean morbillivirus susceptibility and resistance.</w:t>
      </w:r>
    </w:p>
    <w:tbl>
      <w:tblPr>
        <w:tblStyle w:val="TableGrid"/>
        <w:tblpPr w:leftFromText="180" w:rightFromText="180" w:vertAnchor="text" w:horzAnchor="margin" w:tblpY="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47604E" w:rsidRPr="00460449" w14:paraId="3D174A50" w14:textId="77777777" w:rsidTr="00B421DE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BC74E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Analysi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9CBCF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Data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CA130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SNP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071E0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OOB (%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D6421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6044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try</w:t>
            </w:r>
            <w:proofErr w:type="spellEnd"/>
          </w:p>
        </w:tc>
      </w:tr>
      <w:tr w:rsidR="0047604E" w:rsidRPr="00460449" w14:paraId="13922D6D" w14:textId="77777777" w:rsidTr="00B421DE"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418AB083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hAnsi="Times New Roman" w:cs="Times New Roman"/>
                <w:b/>
              </w:rPr>
              <w:t>Chi-square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00A25614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leles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6ECCF17D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47593967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44FC0680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47604E" w:rsidRPr="00460449" w14:paraId="39CEB470" w14:textId="77777777" w:rsidTr="00B421DE">
        <w:tc>
          <w:tcPr>
            <w:tcW w:w="1502" w:type="dxa"/>
            <w:vMerge/>
          </w:tcPr>
          <w:p w14:paraId="69E568AA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2" w:type="dxa"/>
            <w:vAlign w:val="center"/>
          </w:tcPr>
          <w:p w14:paraId="20ED3932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enotypes</w:t>
            </w:r>
          </w:p>
        </w:tc>
        <w:tc>
          <w:tcPr>
            <w:tcW w:w="1503" w:type="dxa"/>
            <w:vAlign w:val="center"/>
          </w:tcPr>
          <w:p w14:paraId="47B7FB2C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  <w:tc>
          <w:tcPr>
            <w:tcW w:w="1503" w:type="dxa"/>
            <w:vAlign w:val="center"/>
          </w:tcPr>
          <w:p w14:paraId="782B8FD0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1</w:t>
            </w:r>
          </w:p>
        </w:tc>
        <w:tc>
          <w:tcPr>
            <w:tcW w:w="1503" w:type="dxa"/>
            <w:vAlign w:val="center"/>
          </w:tcPr>
          <w:p w14:paraId="3A390DAF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47604E" w:rsidRPr="00460449" w14:paraId="283CED53" w14:textId="77777777" w:rsidTr="00B421DE">
        <w:tc>
          <w:tcPr>
            <w:tcW w:w="1502" w:type="dxa"/>
            <w:vMerge w:val="restart"/>
            <w:vAlign w:val="center"/>
          </w:tcPr>
          <w:p w14:paraId="49ECF990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hAnsi="Times New Roman" w:cs="Times New Roman"/>
                <w:b/>
              </w:rPr>
              <w:t>GLM</w:t>
            </w:r>
          </w:p>
        </w:tc>
        <w:tc>
          <w:tcPr>
            <w:tcW w:w="1502" w:type="dxa"/>
            <w:vAlign w:val="center"/>
          </w:tcPr>
          <w:p w14:paraId="232EF117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leles</w:t>
            </w:r>
          </w:p>
        </w:tc>
        <w:tc>
          <w:tcPr>
            <w:tcW w:w="1503" w:type="dxa"/>
            <w:vAlign w:val="center"/>
          </w:tcPr>
          <w:p w14:paraId="5AE3C8C9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1503" w:type="dxa"/>
            <w:vAlign w:val="center"/>
          </w:tcPr>
          <w:p w14:paraId="6F9AA128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3</w:t>
            </w:r>
          </w:p>
        </w:tc>
        <w:tc>
          <w:tcPr>
            <w:tcW w:w="1503" w:type="dxa"/>
            <w:vAlign w:val="center"/>
          </w:tcPr>
          <w:p w14:paraId="1A256914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47604E" w:rsidRPr="00460449" w14:paraId="7E1CA648" w14:textId="77777777" w:rsidTr="00B421DE">
        <w:tc>
          <w:tcPr>
            <w:tcW w:w="1502" w:type="dxa"/>
            <w:vMerge/>
            <w:tcBorders>
              <w:bottom w:val="single" w:sz="4" w:space="0" w:color="auto"/>
            </w:tcBorders>
          </w:tcPr>
          <w:p w14:paraId="44694073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14DA5791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enotypes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175E1CB6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10802D17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204E7CF6" w14:textId="77777777" w:rsidR="0047604E" w:rsidRPr="00460449" w:rsidRDefault="0047604E" w:rsidP="00B421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</w:tbl>
    <w:p w14:paraId="2C240BD9" w14:textId="77777777" w:rsidR="0047604E" w:rsidRPr="00460449" w:rsidRDefault="0047604E" w:rsidP="0047604E">
      <w:pPr>
        <w:rPr>
          <w:sz w:val="24"/>
          <w:szCs w:val="24"/>
        </w:rPr>
      </w:pPr>
    </w:p>
    <w:p w14:paraId="7DE748B0" w14:textId="77777777" w:rsidR="0047604E" w:rsidRPr="00460449" w:rsidRDefault="0047604E" w:rsidP="0047604E">
      <w:pPr>
        <w:rPr>
          <w:sz w:val="24"/>
          <w:szCs w:val="24"/>
        </w:rPr>
      </w:pPr>
    </w:p>
    <w:p w14:paraId="2CDC855E" w14:textId="77777777" w:rsidR="0047604E" w:rsidRPr="00460449" w:rsidRDefault="0047604E" w:rsidP="0047604E">
      <w:pPr>
        <w:rPr>
          <w:sz w:val="24"/>
          <w:szCs w:val="24"/>
        </w:rPr>
      </w:pPr>
    </w:p>
    <w:p w14:paraId="22F543B0" w14:textId="77777777" w:rsidR="0047604E" w:rsidRPr="00460449" w:rsidRDefault="0047604E" w:rsidP="0047604E">
      <w:pPr>
        <w:rPr>
          <w:sz w:val="24"/>
          <w:szCs w:val="24"/>
        </w:rPr>
      </w:pPr>
    </w:p>
    <w:p w14:paraId="363276ED" w14:textId="77777777" w:rsidR="0047604E" w:rsidRPr="00460449" w:rsidRDefault="0047604E" w:rsidP="0047604E">
      <w:pPr>
        <w:rPr>
          <w:sz w:val="24"/>
          <w:szCs w:val="24"/>
        </w:rPr>
      </w:pPr>
    </w:p>
    <w:p w14:paraId="23A755E1" w14:textId="77777777" w:rsidR="00D014F3" w:rsidRDefault="00D014F3" w:rsidP="00C40A61">
      <w:pPr>
        <w:spacing w:after="0" w:line="240" w:lineRule="auto"/>
        <w:jc w:val="left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</w:pPr>
    </w:p>
    <w:p w14:paraId="54DFB236" w14:textId="77777777" w:rsidR="00294829" w:rsidRPr="00C40A61" w:rsidRDefault="00294829" w:rsidP="00C40A61">
      <w:pPr>
        <w:spacing w:after="0" w:line="240" w:lineRule="auto"/>
        <w:jc w:val="left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</w:pPr>
    </w:p>
    <w:p w14:paraId="3A297555" w14:textId="77777777" w:rsidR="00D014F3" w:rsidRDefault="00D014F3" w:rsidP="00357ED4">
      <w:pPr>
        <w:rPr>
          <w:rFonts w:ascii="Times New Roman" w:hAnsi="Times New Roman" w:cs="Times New Roman"/>
          <w:b/>
          <w:sz w:val="24"/>
          <w:szCs w:val="24"/>
        </w:rPr>
      </w:pPr>
    </w:p>
    <w:p w14:paraId="14957547" w14:textId="77777777" w:rsidR="00277D19" w:rsidRDefault="00277D1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4874B9E" w14:textId="02C682D2" w:rsidR="00357ED4" w:rsidRPr="005B6ED0" w:rsidRDefault="00357ED4" w:rsidP="00357ED4">
      <w:pPr>
        <w:rPr>
          <w:rFonts w:ascii="Times New Roman" w:hAnsi="Times New Roman" w:cs="Times New Roman"/>
          <w:sz w:val="24"/>
          <w:szCs w:val="24"/>
        </w:rPr>
      </w:pPr>
      <w:r w:rsidRPr="005B6ED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014F3" w:rsidRPr="005B6ED0">
        <w:rPr>
          <w:rFonts w:ascii="Times New Roman" w:hAnsi="Times New Roman" w:cs="Times New Roman"/>
          <w:b/>
          <w:sz w:val="24"/>
          <w:szCs w:val="24"/>
        </w:rPr>
        <w:t>S</w:t>
      </w:r>
      <w:r w:rsidR="0047604E">
        <w:rPr>
          <w:rFonts w:ascii="Times New Roman" w:hAnsi="Times New Roman" w:cs="Times New Roman"/>
          <w:b/>
          <w:sz w:val="24"/>
          <w:szCs w:val="24"/>
        </w:rPr>
        <w:t>4</w:t>
      </w:r>
      <w:r w:rsidRPr="005B6ED0">
        <w:rPr>
          <w:rFonts w:ascii="Times New Roman" w:hAnsi="Times New Roman" w:cs="Times New Roman"/>
          <w:b/>
          <w:sz w:val="24"/>
          <w:szCs w:val="24"/>
        </w:rPr>
        <w:t>.</w:t>
      </w:r>
      <w:r w:rsidRPr="005B6ED0">
        <w:rPr>
          <w:rFonts w:ascii="Times New Roman" w:hAnsi="Times New Roman" w:cs="Times New Roman"/>
          <w:sz w:val="24"/>
          <w:szCs w:val="24"/>
        </w:rPr>
        <w:t xml:space="preserve"> </w:t>
      </w:r>
      <w:r w:rsidR="00B54030" w:rsidRPr="00725FE5">
        <w:rPr>
          <w:rFonts w:ascii="Times New Roman" w:hAnsi="Times New Roman" w:cs="Times New Roman"/>
          <w:noProof/>
          <w:sz w:val="24"/>
          <w:szCs w:val="24"/>
        </w:rPr>
        <w:t xml:space="preserve">Illumina HiSeq2500 sequencing statistics for 41 </w:t>
      </w:r>
      <w:r w:rsidR="00B54030" w:rsidRPr="00905659">
        <w:rPr>
          <w:rFonts w:ascii="Times New Roman" w:hAnsi="Times New Roman" w:cs="Times New Roman"/>
          <w:i/>
          <w:noProof/>
          <w:sz w:val="24"/>
          <w:szCs w:val="24"/>
        </w:rPr>
        <w:t>case</w:t>
      </w:r>
      <w:r w:rsidR="00B54030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="00B54030" w:rsidRPr="00905659">
        <w:rPr>
          <w:rFonts w:ascii="Times New Roman" w:hAnsi="Times New Roman" w:cs="Times New Roman"/>
          <w:i/>
          <w:noProof/>
          <w:sz w:val="24"/>
          <w:szCs w:val="24"/>
        </w:rPr>
        <w:t>control</w:t>
      </w:r>
      <w:r w:rsidR="00B5403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54030" w:rsidRPr="00725FE5">
        <w:rPr>
          <w:rFonts w:ascii="Times New Roman" w:hAnsi="Times New Roman" w:cs="Times New Roman"/>
          <w:noProof/>
          <w:sz w:val="24"/>
          <w:szCs w:val="24"/>
        </w:rPr>
        <w:t xml:space="preserve">Indo-Pacific bottlenose dolphin </w:t>
      </w:r>
      <w:r w:rsidR="00B54030">
        <w:rPr>
          <w:rFonts w:ascii="Times New Roman" w:hAnsi="Times New Roman" w:cs="Times New Roman"/>
          <w:noProof/>
          <w:sz w:val="24"/>
          <w:szCs w:val="24"/>
        </w:rPr>
        <w:t>(</w:t>
      </w:r>
      <w:r w:rsidR="00B54030" w:rsidRPr="00905659">
        <w:rPr>
          <w:rFonts w:ascii="Times New Roman" w:hAnsi="Times New Roman" w:cs="Times New Roman"/>
          <w:i/>
          <w:noProof/>
          <w:sz w:val="24"/>
          <w:szCs w:val="24"/>
        </w:rPr>
        <w:t>Tursiops aduncus</w:t>
      </w:r>
      <w:r w:rsidR="00B54030">
        <w:rPr>
          <w:rFonts w:ascii="Times New Roman" w:hAnsi="Times New Roman" w:cs="Times New Roman"/>
          <w:noProof/>
          <w:sz w:val="24"/>
          <w:szCs w:val="24"/>
        </w:rPr>
        <w:t xml:space="preserve">) from an unusual dolphin mortality event and cetacean morbillivirus outbreak </w:t>
      </w:r>
      <w:r w:rsidR="00B54030" w:rsidRPr="00460449">
        <w:rPr>
          <w:rFonts w:ascii="Times New Roman" w:hAnsi="Times New Roman" w:cs="Times New Roman"/>
          <w:sz w:val="24"/>
          <w:szCs w:val="24"/>
        </w:rPr>
        <w:t>in the St. Vincent Gulf bioregion, South Australia</w:t>
      </w:r>
      <w:r w:rsidR="00B5403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tblpY="180"/>
        <w:tblW w:w="8391" w:type="dxa"/>
        <w:tblLook w:val="04A0" w:firstRow="1" w:lastRow="0" w:firstColumn="1" w:lastColumn="0" w:noHBand="0" w:noVBand="1"/>
      </w:tblPr>
      <w:tblGrid>
        <w:gridCol w:w="5839"/>
        <w:gridCol w:w="2552"/>
      </w:tblGrid>
      <w:tr w:rsidR="009F2861" w:rsidRPr="009F2861" w14:paraId="6F1C34A3" w14:textId="77777777" w:rsidTr="008609CB">
        <w:trPr>
          <w:trHeight w:val="384"/>
        </w:trPr>
        <w:tc>
          <w:tcPr>
            <w:tcW w:w="5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4F77F" w14:textId="77777777" w:rsidR="009F2861" w:rsidRPr="009F2861" w:rsidRDefault="009F2861" w:rsidP="0086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F28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ead statistic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777D0" w14:textId="77777777" w:rsidR="009F2861" w:rsidRPr="009F2861" w:rsidRDefault="009F2861" w:rsidP="0086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F28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# of reads</w:t>
            </w:r>
          </w:p>
        </w:tc>
      </w:tr>
      <w:tr w:rsidR="009F2861" w:rsidRPr="009F2861" w14:paraId="7725A5A5" w14:textId="77777777" w:rsidTr="008609CB">
        <w:trPr>
          <w:trHeight w:val="384"/>
        </w:trPr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3565" w14:textId="77777777" w:rsidR="009F2861" w:rsidRPr="009F2861" w:rsidRDefault="009F2861" w:rsidP="0086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2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w rea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37FC" w14:textId="77777777" w:rsidR="009F2861" w:rsidRPr="009F2861" w:rsidRDefault="009F2861" w:rsidP="0086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2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5,785,802</w:t>
            </w:r>
          </w:p>
        </w:tc>
      </w:tr>
      <w:tr w:rsidR="009F2861" w:rsidRPr="009F2861" w14:paraId="0E55E15F" w14:textId="77777777" w:rsidTr="008609CB">
        <w:trPr>
          <w:trHeight w:val="384"/>
        </w:trPr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A8BE" w14:textId="77777777" w:rsidR="009F2861" w:rsidRPr="009F2861" w:rsidRDefault="009F2861" w:rsidP="0086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2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ltered rea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8055" w14:textId="77777777" w:rsidR="009F2861" w:rsidRPr="009F2861" w:rsidRDefault="009F2861" w:rsidP="0086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2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8,147,988</w:t>
            </w:r>
          </w:p>
        </w:tc>
      </w:tr>
      <w:tr w:rsidR="009F2861" w:rsidRPr="009F2861" w14:paraId="0D045CD4" w14:textId="77777777" w:rsidTr="008609CB">
        <w:trPr>
          <w:trHeight w:val="384"/>
        </w:trPr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BE99" w14:textId="77777777" w:rsidR="009F2861" w:rsidRPr="009F2861" w:rsidRDefault="009F2861" w:rsidP="0086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2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verage reads per samp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B930" w14:textId="77777777" w:rsidR="009F2861" w:rsidRPr="009F2861" w:rsidRDefault="009F2861" w:rsidP="0086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2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,784,097</w:t>
            </w:r>
          </w:p>
        </w:tc>
      </w:tr>
      <w:tr w:rsidR="009F2861" w:rsidRPr="009F2861" w14:paraId="20925265" w14:textId="77777777" w:rsidTr="008609CB">
        <w:trPr>
          <w:trHeight w:val="384"/>
        </w:trPr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E430" w14:textId="77777777" w:rsidR="009F2861" w:rsidRPr="009F2861" w:rsidRDefault="009F2861" w:rsidP="0086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2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imum reads per samp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07F7" w14:textId="60A371F7" w:rsidR="009F2861" w:rsidRPr="009F2861" w:rsidRDefault="009F2861" w:rsidP="0086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2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="007B0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9F2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5</w:t>
            </w:r>
            <w:r w:rsidR="007B0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9F2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6</w:t>
            </w:r>
          </w:p>
        </w:tc>
      </w:tr>
      <w:tr w:rsidR="009F2861" w:rsidRPr="009F2861" w14:paraId="12D49A70" w14:textId="77777777" w:rsidTr="008609CB">
        <w:trPr>
          <w:trHeight w:val="384"/>
        </w:trPr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FA0FE" w14:textId="77777777" w:rsidR="009F2861" w:rsidRPr="009F2861" w:rsidRDefault="009F2861" w:rsidP="0086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2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ximum reads per samp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001DE" w14:textId="77777777" w:rsidR="009F2861" w:rsidRPr="009F2861" w:rsidRDefault="009F2861" w:rsidP="0086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2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,741,388</w:t>
            </w:r>
          </w:p>
        </w:tc>
      </w:tr>
    </w:tbl>
    <w:p w14:paraId="25F6FC3B" w14:textId="77777777" w:rsidR="00D014F3" w:rsidRDefault="00D014F3" w:rsidP="00C73738">
      <w:pPr>
        <w:spacing w:before="100" w:beforeAutospacing="1" w:after="100" w:afterAutospacing="1"/>
        <w:rPr>
          <w:sz w:val="24"/>
          <w:szCs w:val="24"/>
        </w:rPr>
      </w:pPr>
    </w:p>
    <w:p w14:paraId="5322B007" w14:textId="77777777" w:rsidR="00D014F3" w:rsidRDefault="00D014F3" w:rsidP="00C73738">
      <w:pPr>
        <w:spacing w:before="100" w:beforeAutospacing="1" w:after="100" w:afterAutospacing="1"/>
        <w:rPr>
          <w:sz w:val="24"/>
          <w:szCs w:val="24"/>
        </w:rPr>
      </w:pPr>
    </w:p>
    <w:p w14:paraId="7B9CCDDD" w14:textId="77777777" w:rsidR="0047604E" w:rsidRDefault="0047604E" w:rsidP="00C73738">
      <w:pPr>
        <w:spacing w:before="100" w:beforeAutospacing="1" w:after="100" w:afterAutospacing="1"/>
        <w:rPr>
          <w:sz w:val="24"/>
          <w:szCs w:val="24"/>
        </w:rPr>
      </w:pPr>
    </w:p>
    <w:p w14:paraId="44C0E71B" w14:textId="77777777" w:rsidR="00277D19" w:rsidRDefault="00277D19" w:rsidP="00C73738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</w:rPr>
      </w:pPr>
    </w:p>
    <w:p w14:paraId="376EDE23" w14:textId="77777777" w:rsidR="00277D19" w:rsidRDefault="00277D19" w:rsidP="00C73738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</w:rPr>
      </w:pPr>
    </w:p>
    <w:p w14:paraId="334CAAB3" w14:textId="77777777" w:rsidR="00277D19" w:rsidRDefault="00277D19" w:rsidP="00C73738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</w:rPr>
      </w:pPr>
    </w:p>
    <w:p w14:paraId="1F3D6188" w14:textId="77777777" w:rsidR="00277D19" w:rsidRDefault="00277D19" w:rsidP="00C73738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</w:rPr>
      </w:pPr>
    </w:p>
    <w:p w14:paraId="6CF5D2C9" w14:textId="448D4BAC" w:rsidR="00C73738" w:rsidRPr="00C40A61" w:rsidRDefault="00C73738" w:rsidP="00C73738">
      <w:pPr>
        <w:spacing w:before="100" w:beforeAutospacing="1" w:after="100" w:afterAutospacing="1"/>
        <w:rPr>
          <w:rFonts w:ascii="Times New Roman" w:hAnsi="Times New Roman" w:cs="Times New Roman"/>
          <w:sz w:val="24"/>
        </w:rPr>
      </w:pPr>
      <w:r w:rsidRPr="00C40A61">
        <w:rPr>
          <w:rFonts w:ascii="Times New Roman" w:hAnsi="Times New Roman" w:cs="Times New Roman"/>
          <w:b/>
          <w:sz w:val="24"/>
        </w:rPr>
        <w:t xml:space="preserve">Table </w:t>
      </w:r>
      <w:r w:rsidR="00D014F3" w:rsidRPr="00C40A61">
        <w:rPr>
          <w:rFonts w:ascii="Times New Roman" w:hAnsi="Times New Roman" w:cs="Times New Roman"/>
          <w:b/>
          <w:sz w:val="24"/>
        </w:rPr>
        <w:t>S</w:t>
      </w:r>
      <w:r w:rsidR="008609CB">
        <w:rPr>
          <w:rFonts w:ascii="Times New Roman" w:hAnsi="Times New Roman" w:cs="Times New Roman"/>
          <w:b/>
          <w:sz w:val="24"/>
        </w:rPr>
        <w:t>5</w:t>
      </w:r>
      <w:r w:rsidRPr="00C40A61">
        <w:rPr>
          <w:rFonts w:ascii="Times New Roman" w:hAnsi="Times New Roman" w:cs="Times New Roman"/>
          <w:b/>
          <w:sz w:val="24"/>
        </w:rPr>
        <w:t>:</w:t>
      </w:r>
      <w:r w:rsidRPr="00C40A61">
        <w:rPr>
          <w:rFonts w:ascii="Times New Roman" w:hAnsi="Times New Roman" w:cs="Times New Roman"/>
          <w:sz w:val="24"/>
        </w:rPr>
        <w:t xml:space="preserve"> Summary of results from testing for associations between genetic variation of 35,493 single nucleotide polymorphisms (SNPs) and cetacean morbillivirus susceptibility and resistance in Indo-Pacific bottlenose dolphins (</w:t>
      </w:r>
      <w:r w:rsidRPr="00C40A61">
        <w:rPr>
          <w:rFonts w:ascii="Times New Roman" w:hAnsi="Times New Roman" w:cs="Times New Roman"/>
          <w:i/>
          <w:sz w:val="24"/>
        </w:rPr>
        <w:t>Tursiops aduncus</w:t>
      </w:r>
      <w:r w:rsidRPr="00C40A61">
        <w:rPr>
          <w:rFonts w:ascii="Times New Roman" w:hAnsi="Times New Roman" w:cs="Times New Roman"/>
          <w:sz w:val="24"/>
        </w:rPr>
        <w:t>) from the St. Vincent Gulf bioregion, South Australia.</w:t>
      </w:r>
    </w:p>
    <w:tbl>
      <w:tblPr>
        <w:tblStyle w:val="TableGrid"/>
        <w:tblW w:w="10036" w:type="dxa"/>
        <w:tblInd w:w="-497" w:type="dxa"/>
        <w:tblLook w:val="04A0" w:firstRow="1" w:lastRow="0" w:firstColumn="1" w:lastColumn="0" w:noHBand="0" w:noVBand="1"/>
      </w:tblPr>
      <w:tblGrid>
        <w:gridCol w:w="1363"/>
        <w:gridCol w:w="1243"/>
        <w:gridCol w:w="1306"/>
        <w:gridCol w:w="6124"/>
      </w:tblGrid>
      <w:tr w:rsidR="00C73738" w14:paraId="051A43DD" w14:textId="77777777" w:rsidTr="008609CB">
        <w:trPr>
          <w:trHeight w:val="319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45E22" w14:textId="77777777" w:rsidR="00C73738" w:rsidRPr="00814DDC" w:rsidRDefault="00C73738" w:rsidP="008609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4DDC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C1499" w14:textId="77777777" w:rsidR="00C73738" w:rsidRPr="00814DDC" w:rsidRDefault="00C73738" w:rsidP="008609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4DDC">
              <w:rPr>
                <w:rFonts w:ascii="Times New Roman" w:hAnsi="Times New Roman" w:cs="Times New Roman"/>
                <w:b/>
              </w:rPr>
              <w:t>Data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EE7AE" w14:textId="77777777" w:rsidR="00C73738" w:rsidRPr="00814DDC" w:rsidRDefault="00C73738" w:rsidP="008609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4DDC">
              <w:rPr>
                <w:rFonts w:ascii="Times New Roman" w:hAnsi="Times New Roman" w:cs="Times New Roman"/>
                <w:b/>
              </w:rPr>
              <w:t>SNPs</w:t>
            </w:r>
          </w:p>
          <w:p w14:paraId="18BADD99" w14:textId="77777777" w:rsidR="00C73738" w:rsidRPr="00814DDC" w:rsidRDefault="00C73738" w:rsidP="008609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4DDC">
              <w:rPr>
                <w:rFonts w:ascii="Times New Roman" w:hAnsi="Times New Roman" w:cs="Times New Roman"/>
                <w:b/>
              </w:rPr>
              <w:t>(P &lt;0.001)</w:t>
            </w:r>
          </w:p>
        </w:tc>
        <w:tc>
          <w:tcPr>
            <w:tcW w:w="6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3F2E6" w14:textId="77777777" w:rsidR="00C73738" w:rsidRPr="00814DDC" w:rsidRDefault="00C73738" w:rsidP="008609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4DDC">
              <w:rPr>
                <w:rFonts w:ascii="Times New Roman" w:hAnsi="Times New Roman" w:cs="Times New Roman"/>
                <w:b/>
              </w:rPr>
              <w:t>Contig (SNPs)</w:t>
            </w:r>
          </w:p>
        </w:tc>
      </w:tr>
      <w:tr w:rsidR="00C73738" w14:paraId="530CA5EF" w14:textId="77777777" w:rsidTr="008609CB">
        <w:trPr>
          <w:trHeight w:val="1306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A34C0" w14:textId="77777777" w:rsidR="00C73738" w:rsidRPr="00814DDC" w:rsidRDefault="00C73738" w:rsidP="008609CB">
            <w:pPr>
              <w:rPr>
                <w:rFonts w:ascii="Times New Roman" w:hAnsi="Times New Roman" w:cs="Times New Roman"/>
              </w:rPr>
            </w:pPr>
            <w:r w:rsidRPr="00814DDC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67DD2" w14:textId="77777777" w:rsidR="00C73738" w:rsidRPr="00814DDC" w:rsidRDefault="00C73738" w:rsidP="008609CB">
            <w:pPr>
              <w:rPr>
                <w:rFonts w:ascii="Times New Roman" w:hAnsi="Times New Roman" w:cs="Times New Roman"/>
              </w:rPr>
            </w:pPr>
            <w:r w:rsidRPr="00814DDC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5B37D" w14:textId="77777777" w:rsidR="00C73738" w:rsidRPr="00814DDC" w:rsidRDefault="00C73738" w:rsidP="00860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37FDA" w14:textId="77777777" w:rsidR="00C73738" w:rsidRPr="004812C4" w:rsidRDefault="00C73738" w:rsidP="008609CB">
            <w:pPr>
              <w:rPr>
                <w:rFonts w:ascii="Times New Roman" w:hAnsi="Times New Roman" w:cs="Times New Roman"/>
              </w:rPr>
            </w:pPr>
            <w:r w:rsidRPr="004812C4">
              <w:rPr>
                <w:rFonts w:ascii="Times New Roman" w:hAnsi="Times New Roman" w:cs="Times New Roman"/>
              </w:rPr>
              <w:t xml:space="preserve">106275(149), 19012(104,124), 2168(24,75,116,158), 25181(120,255), 29510(27), 31019(77), 36780(71), 37677(100), 45573(58), 48933(206), 49546(146), 50004(79), 56617(110,204), 60012(34,143), 61732(145), 61844(24,51), 61966(154), 64000(70), 70993(202), 73642(98), 76528(4), 82060(63,89,187), 87040(65) </w:t>
            </w:r>
          </w:p>
        </w:tc>
      </w:tr>
      <w:tr w:rsidR="00C73738" w14:paraId="132A5BC3" w14:textId="77777777" w:rsidTr="008609CB">
        <w:trPr>
          <w:trHeight w:val="131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746B690" w14:textId="77777777" w:rsidR="00C73738" w:rsidRDefault="00C73738" w:rsidP="008609CB">
            <w:pPr>
              <w:rPr>
                <w:rFonts w:ascii="Times New Roman" w:hAnsi="Times New Roman" w:cs="Times New Roman"/>
              </w:rPr>
            </w:pPr>
          </w:p>
          <w:p w14:paraId="5ED68C00" w14:textId="77777777" w:rsidR="00C73738" w:rsidRPr="00814DDC" w:rsidRDefault="00C73738" w:rsidP="00860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7C5C619" w14:textId="77777777" w:rsidR="00C73738" w:rsidRDefault="00C73738" w:rsidP="008609CB">
            <w:pPr>
              <w:rPr>
                <w:rFonts w:ascii="Times New Roman" w:hAnsi="Times New Roman" w:cs="Times New Roman"/>
              </w:rPr>
            </w:pPr>
          </w:p>
          <w:p w14:paraId="294D8EB7" w14:textId="77777777" w:rsidR="00C73738" w:rsidRPr="00814DDC" w:rsidRDefault="00C73738" w:rsidP="008609CB">
            <w:pPr>
              <w:rPr>
                <w:rFonts w:ascii="Times New Roman" w:hAnsi="Times New Roman" w:cs="Times New Roman"/>
              </w:rPr>
            </w:pPr>
            <w:r w:rsidRPr="00814DDC">
              <w:rPr>
                <w:rFonts w:ascii="Times New Roman" w:hAnsi="Times New Roman" w:cs="Times New Roman"/>
              </w:rPr>
              <w:t>Genotyp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F68CFF5" w14:textId="77777777" w:rsidR="00C73738" w:rsidRDefault="00C73738" w:rsidP="008609CB">
            <w:pPr>
              <w:rPr>
                <w:rFonts w:ascii="Times New Roman" w:hAnsi="Times New Roman" w:cs="Times New Roman"/>
              </w:rPr>
            </w:pPr>
          </w:p>
          <w:p w14:paraId="12FEBCCE" w14:textId="77777777" w:rsidR="00C73738" w:rsidRPr="00814DDC" w:rsidRDefault="00C73738" w:rsidP="00860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208" w:type="dxa"/>
            <w:tcBorders>
              <w:top w:val="nil"/>
              <w:left w:val="nil"/>
              <w:bottom w:val="nil"/>
              <w:right w:val="nil"/>
            </w:tcBorders>
          </w:tcPr>
          <w:p w14:paraId="519DD34C" w14:textId="77777777" w:rsidR="00C73738" w:rsidRPr="004812C4" w:rsidRDefault="00C73738" w:rsidP="008609CB">
            <w:pPr>
              <w:rPr>
                <w:rFonts w:ascii="Times New Roman" w:hAnsi="Times New Roman" w:cs="Times New Roman"/>
              </w:rPr>
            </w:pPr>
          </w:p>
          <w:p w14:paraId="2EBFE7BF" w14:textId="77777777" w:rsidR="00C73738" w:rsidRPr="004812C4" w:rsidRDefault="00C73738" w:rsidP="008609CB">
            <w:pPr>
              <w:rPr>
                <w:rFonts w:ascii="Times New Roman" w:hAnsi="Times New Roman" w:cs="Times New Roman"/>
              </w:rPr>
            </w:pPr>
            <w:r w:rsidRPr="004812C4">
              <w:rPr>
                <w:rFonts w:ascii="Times New Roman" w:hAnsi="Times New Roman" w:cs="Times New Roman"/>
              </w:rPr>
              <w:t>19012(104,124), 19897(28,65,160,197), 2168(24,75,116,158), 26564(173,178,181,186), 30286(137), 35211(179), 36780(71), 42634(226), 45573(58), 48933(206), 49546(146), 52279(190,205), 60012(34,143), 61732(145), 67940(52), 70993(202), 73168(44,48), 76208(125), 77170(213), 78873(82,185)</w:t>
            </w:r>
          </w:p>
        </w:tc>
      </w:tr>
      <w:tr w:rsidR="00C73738" w14:paraId="217DCE46" w14:textId="77777777" w:rsidTr="008609CB">
        <w:trPr>
          <w:trHeight w:val="159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B0F055B" w14:textId="77777777" w:rsidR="00C73738" w:rsidRPr="00814DDC" w:rsidRDefault="00C73738" w:rsidP="00860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A4D52C4" w14:textId="77777777" w:rsidR="00C73738" w:rsidRPr="00814DDC" w:rsidRDefault="00C73738" w:rsidP="00860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36D19D2" w14:textId="77777777" w:rsidR="00C73738" w:rsidRPr="00814DDC" w:rsidRDefault="00C73738" w:rsidP="00860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8" w:type="dxa"/>
            <w:tcBorders>
              <w:top w:val="nil"/>
              <w:left w:val="nil"/>
              <w:bottom w:val="nil"/>
              <w:right w:val="nil"/>
            </w:tcBorders>
          </w:tcPr>
          <w:p w14:paraId="7B846759" w14:textId="77777777" w:rsidR="00C73738" w:rsidRPr="004812C4" w:rsidRDefault="00C73738" w:rsidP="008609CB">
            <w:pPr>
              <w:rPr>
                <w:rFonts w:ascii="Times New Roman" w:hAnsi="Times New Roman" w:cs="Times New Roman"/>
              </w:rPr>
            </w:pPr>
          </w:p>
        </w:tc>
      </w:tr>
      <w:tr w:rsidR="00C73738" w14:paraId="2790024D" w14:textId="77777777" w:rsidTr="008609CB">
        <w:trPr>
          <w:trHeight w:val="97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25F2087" w14:textId="77777777" w:rsidR="00C73738" w:rsidRPr="00814DDC" w:rsidRDefault="00C73738" w:rsidP="008609CB">
            <w:pPr>
              <w:rPr>
                <w:rFonts w:ascii="Times New Roman" w:hAnsi="Times New Roman" w:cs="Times New Roman"/>
              </w:rPr>
            </w:pPr>
            <w:proofErr w:type="spellStart"/>
            <w:r w:rsidRPr="00814DDC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eneralis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814DDC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 xml:space="preserve">inear </w:t>
            </w:r>
            <w:r w:rsidRPr="00814DDC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de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66FD7B9" w14:textId="77777777" w:rsidR="00C73738" w:rsidRPr="00814DDC" w:rsidRDefault="00C73738" w:rsidP="008609CB">
            <w:pPr>
              <w:rPr>
                <w:rFonts w:ascii="Times New Roman" w:hAnsi="Times New Roman" w:cs="Times New Roman"/>
              </w:rPr>
            </w:pPr>
            <w:r w:rsidRPr="00814DDC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BB3B7A3" w14:textId="77777777" w:rsidR="00C73738" w:rsidRPr="00814DDC" w:rsidRDefault="00C73738" w:rsidP="00860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208" w:type="dxa"/>
            <w:tcBorders>
              <w:top w:val="nil"/>
              <w:left w:val="nil"/>
              <w:bottom w:val="nil"/>
              <w:right w:val="nil"/>
            </w:tcBorders>
          </w:tcPr>
          <w:p w14:paraId="4898C37A" w14:textId="77777777" w:rsidR="00C73738" w:rsidRPr="004812C4" w:rsidRDefault="00C73738" w:rsidP="008609CB">
            <w:pPr>
              <w:rPr>
                <w:rFonts w:ascii="Times New Roman" w:hAnsi="Times New Roman" w:cs="Times New Roman"/>
              </w:rPr>
            </w:pPr>
            <w:r w:rsidRPr="004812C4">
              <w:rPr>
                <w:rFonts w:ascii="Times New Roman" w:hAnsi="Times New Roman" w:cs="Times New Roman"/>
              </w:rPr>
              <w:t>19897(28,65,160,197), 2168(75,116,158), 29510(27), 31019(77), 35719(15), 48676(213,219), 48993(206), 49546(146), 52591(214), 55029(144), 55674(243), 58823(233), 60417(97), 70993(202), 79489(96), 85771(25), 87040(65), 9537(137,157)</w:t>
            </w:r>
          </w:p>
        </w:tc>
      </w:tr>
      <w:tr w:rsidR="00C73738" w14:paraId="0CEB513B" w14:textId="77777777" w:rsidTr="008609CB">
        <w:trPr>
          <w:trHeight w:val="657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51BCA" w14:textId="77777777" w:rsidR="00C73738" w:rsidRPr="00814DDC" w:rsidRDefault="00C73738" w:rsidP="00860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7E9B9" w14:textId="77777777" w:rsidR="00C73738" w:rsidRDefault="00C73738" w:rsidP="008609CB">
            <w:pPr>
              <w:rPr>
                <w:rFonts w:ascii="Times New Roman" w:hAnsi="Times New Roman" w:cs="Times New Roman"/>
              </w:rPr>
            </w:pPr>
          </w:p>
          <w:p w14:paraId="71CE5A23" w14:textId="77777777" w:rsidR="00C73738" w:rsidRPr="00814DDC" w:rsidRDefault="00C73738" w:rsidP="008609CB">
            <w:pPr>
              <w:rPr>
                <w:rFonts w:ascii="Times New Roman" w:hAnsi="Times New Roman" w:cs="Times New Roman"/>
              </w:rPr>
            </w:pPr>
            <w:r w:rsidRPr="00814DDC">
              <w:rPr>
                <w:rFonts w:ascii="Times New Roman" w:hAnsi="Times New Roman" w:cs="Times New Roman"/>
              </w:rPr>
              <w:t>Genotyp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4DB57" w14:textId="77777777" w:rsidR="00C73738" w:rsidRDefault="00C73738" w:rsidP="008609CB">
            <w:pPr>
              <w:rPr>
                <w:rFonts w:ascii="Times New Roman" w:hAnsi="Times New Roman" w:cs="Times New Roman"/>
              </w:rPr>
            </w:pPr>
          </w:p>
          <w:p w14:paraId="7C3F5E5C" w14:textId="77777777" w:rsidR="00C73738" w:rsidRPr="00814DDC" w:rsidRDefault="00C73738" w:rsidP="00860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3F3BF" w14:textId="77777777" w:rsidR="00C73738" w:rsidRPr="004812C4" w:rsidRDefault="00C73738" w:rsidP="008609CB">
            <w:pPr>
              <w:rPr>
                <w:rFonts w:ascii="Times New Roman" w:hAnsi="Times New Roman" w:cs="Times New Roman"/>
              </w:rPr>
            </w:pPr>
          </w:p>
          <w:p w14:paraId="667AB7D5" w14:textId="77777777" w:rsidR="00C73738" w:rsidRPr="004812C4" w:rsidRDefault="00C73738" w:rsidP="008609CB">
            <w:pPr>
              <w:rPr>
                <w:rFonts w:ascii="Times New Roman" w:hAnsi="Times New Roman" w:cs="Times New Roman"/>
              </w:rPr>
            </w:pPr>
            <w:r w:rsidRPr="004812C4">
              <w:rPr>
                <w:rFonts w:ascii="Times New Roman" w:hAnsi="Times New Roman" w:cs="Times New Roman"/>
              </w:rPr>
              <w:t>19897(28,65,160,197), 31019(77), 42634(226), 48933(206), 52591(214), 60417(97), 70993(202), 85771(25), 9537(137)</w:t>
            </w:r>
          </w:p>
        </w:tc>
      </w:tr>
    </w:tbl>
    <w:p w14:paraId="1896DEA5" w14:textId="77777777" w:rsidR="00277D19" w:rsidRDefault="00277D19" w:rsidP="00460449">
      <w:pPr>
        <w:spacing w:line="259" w:lineRule="auto"/>
        <w:rPr>
          <w:sz w:val="24"/>
          <w:szCs w:val="24"/>
        </w:rPr>
      </w:pPr>
    </w:p>
    <w:p w14:paraId="58016442" w14:textId="77777777" w:rsidR="00277D19" w:rsidRDefault="00277D19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DA0CD95" w14:textId="6EE811D7" w:rsidR="00460449" w:rsidRPr="00460449" w:rsidRDefault="00460449" w:rsidP="00460449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6044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014F3" w:rsidRPr="00460449">
        <w:rPr>
          <w:rFonts w:ascii="Times New Roman" w:hAnsi="Times New Roman" w:cs="Times New Roman"/>
          <w:b/>
          <w:sz w:val="24"/>
          <w:szCs w:val="24"/>
        </w:rPr>
        <w:t>S</w:t>
      </w:r>
      <w:r w:rsidR="00316625">
        <w:rPr>
          <w:rFonts w:ascii="Times New Roman" w:hAnsi="Times New Roman" w:cs="Times New Roman"/>
          <w:b/>
          <w:sz w:val="24"/>
          <w:szCs w:val="24"/>
        </w:rPr>
        <w:t>6</w:t>
      </w:r>
      <w:r w:rsidRPr="00460449">
        <w:rPr>
          <w:rFonts w:ascii="Times New Roman" w:hAnsi="Times New Roman" w:cs="Times New Roman"/>
          <w:b/>
          <w:sz w:val="24"/>
          <w:szCs w:val="24"/>
        </w:rPr>
        <w:t>.</w:t>
      </w:r>
      <w:r w:rsidRPr="00460449">
        <w:rPr>
          <w:rFonts w:ascii="Times New Roman" w:hAnsi="Times New Roman" w:cs="Times New Roman"/>
          <w:sz w:val="24"/>
          <w:szCs w:val="24"/>
        </w:rPr>
        <w:t xml:space="preserve"> </w:t>
      </w:r>
      <w:r w:rsidRPr="00460449">
        <w:rPr>
          <w:rFonts w:ascii="Times New Roman" w:hAnsi="Times New Roman" w:cs="Times New Roman"/>
          <w:i/>
          <w:sz w:val="24"/>
          <w:szCs w:val="24"/>
        </w:rPr>
        <w:t>P</w:t>
      </w:r>
      <w:r w:rsidRPr="00460449">
        <w:rPr>
          <w:rFonts w:ascii="Times New Roman" w:hAnsi="Times New Roman" w:cs="Times New Roman"/>
          <w:sz w:val="24"/>
          <w:szCs w:val="24"/>
        </w:rPr>
        <w:t>-values (</w:t>
      </w:r>
      <w:r w:rsidRPr="00460449">
        <w:rPr>
          <w:rFonts w:ascii="Times New Roman" w:hAnsi="Times New Roman" w:cs="Times New Roman"/>
          <w:i/>
          <w:sz w:val="24"/>
          <w:szCs w:val="24"/>
        </w:rPr>
        <w:t>P</w:t>
      </w:r>
      <w:r w:rsidRPr="00460449">
        <w:rPr>
          <w:rFonts w:ascii="Times New Roman" w:hAnsi="Times New Roman" w:cs="Times New Roman"/>
          <w:sz w:val="24"/>
          <w:szCs w:val="24"/>
        </w:rPr>
        <w:t>-val) of importance value distributions and classification votes for the eight candidate SNPs identified in the Random Forest analyses as associated with cetacean morbillivirus susceptibility and resistance in Indo-Pacific bottlenose dolphins (</w:t>
      </w:r>
      <w:r w:rsidRPr="00460449">
        <w:rPr>
          <w:rFonts w:ascii="Times New Roman" w:hAnsi="Times New Roman" w:cs="Times New Roman"/>
          <w:i/>
          <w:sz w:val="24"/>
          <w:szCs w:val="24"/>
        </w:rPr>
        <w:t>Tursiops aduncus</w:t>
      </w:r>
      <w:r w:rsidRPr="00460449">
        <w:rPr>
          <w:rFonts w:ascii="Times New Roman" w:hAnsi="Times New Roman" w:cs="Times New Roman"/>
          <w:sz w:val="24"/>
          <w:szCs w:val="24"/>
        </w:rPr>
        <w:t xml:space="preserve">) from the St. Vincent Gulf bioregion, South Australia. </w:t>
      </w:r>
    </w:p>
    <w:tbl>
      <w:tblPr>
        <w:tblW w:w="9961" w:type="dxa"/>
        <w:tblInd w:w="-535" w:type="dxa"/>
        <w:tblLook w:val="04A0" w:firstRow="1" w:lastRow="0" w:firstColumn="1" w:lastColumn="0" w:noHBand="0" w:noVBand="1"/>
      </w:tblPr>
      <w:tblGrid>
        <w:gridCol w:w="1582"/>
        <w:gridCol w:w="1756"/>
        <w:gridCol w:w="2077"/>
        <w:gridCol w:w="1849"/>
        <w:gridCol w:w="1356"/>
        <w:gridCol w:w="1341"/>
      </w:tblGrid>
      <w:tr w:rsidR="00460449" w:rsidRPr="00460449" w14:paraId="0E0B1395" w14:textId="77777777" w:rsidTr="00D051F7">
        <w:trPr>
          <w:trHeight w:val="307"/>
        </w:trPr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B8BD9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nalysis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0B895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Data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012C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ontig(SNP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7D50B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Importance valu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DB97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ase</w:t>
            </w:r>
          </w:p>
          <w:p w14:paraId="44E90C78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(</w:t>
            </w:r>
            <w:r w:rsidRPr="0046044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P</w:t>
            </w:r>
            <w:r w:rsidRPr="004604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-val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01E8D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ontrol</w:t>
            </w:r>
          </w:p>
          <w:p w14:paraId="22F0E197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(</w:t>
            </w:r>
            <w:r w:rsidRPr="0046044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P</w:t>
            </w:r>
            <w:r w:rsidRPr="004604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-val)</w:t>
            </w:r>
          </w:p>
        </w:tc>
      </w:tr>
      <w:tr w:rsidR="00460449" w:rsidRPr="00460449" w14:paraId="7E881811" w14:textId="77777777" w:rsidTr="00D051F7">
        <w:trPr>
          <w:trHeight w:val="307"/>
        </w:trPr>
        <w:tc>
          <w:tcPr>
            <w:tcW w:w="15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F7AB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-square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5256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leles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6057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012(143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E52A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43E3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4E2E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</w:tr>
      <w:tr w:rsidR="00460449" w:rsidRPr="00460449" w14:paraId="25386244" w14:textId="77777777" w:rsidTr="00D051F7">
        <w:trPr>
          <w:trHeight w:val="307"/>
        </w:trPr>
        <w:tc>
          <w:tcPr>
            <w:tcW w:w="1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050D1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3984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63C1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780(71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C50B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2059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B8A5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5</w:t>
            </w:r>
          </w:p>
        </w:tc>
      </w:tr>
      <w:tr w:rsidR="00460449" w:rsidRPr="00460449" w14:paraId="0D4EA252" w14:textId="77777777" w:rsidTr="00D051F7">
        <w:trPr>
          <w:trHeight w:val="307"/>
        </w:trPr>
        <w:tc>
          <w:tcPr>
            <w:tcW w:w="1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E99C0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4CCA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CCE8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012(34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ACDD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3FD3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5B90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</w:tr>
      <w:tr w:rsidR="00460449" w:rsidRPr="00460449" w14:paraId="65F3449E" w14:textId="77777777" w:rsidTr="00D051F7">
        <w:trPr>
          <w:trHeight w:val="307"/>
        </w:trPr>
        <w:tc>
          <w:tcPr>
            <w:tcW w:w="1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5D2C6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A523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F3D3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546(14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C3C3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EF14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8093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8</w:t>
            </w:r>
          </w:p>
        </w:tc>
      </w:tr>
      <w:tr w:rsidR="00460449" w:rsidRPr="00460449" w14:paraId="5D8540DD" w14:textId="77777777" w:rsidTr="00D051F7">
        <w:trPr>
          <w:trHeight w:val="307"/>
        </w:trPr>
        <w:tc>
          <w:tcPr>
            <w:tcW w:w="1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C4A99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AA52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E45B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68(11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455B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AD24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2C4D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</w:tr>
      <w:tr w:rsidR="00460449" w:rsidRPr="00460449" w14:paraId="4E28403A" w14:textId="77777777" w:rsidTr="00D051F7">
        <w:trPr>
          <w:trHeight w:val="307"/>
        </w:trPr>
        <w:tc>
          <w:tcPr>
            <w:tcW w:w="1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655A5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8257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36EC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68(158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C41D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7836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63C5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</w:tr>
      <w:tr w:rsidR="00460449" w:rsidRPr="00460449" w14:paraId="51B69245" w14:textId="77777777" w:rsidTr="00D051F7">
        <w:trPr>
          <w:trHeight w:val="307"/>
        </w:trPr>
        <w:tc>
          <w:tcPr>
            <w:tcW w:w="1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4CBBB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BCE4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6FB0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68(75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8C54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40BE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84C6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8</w:t>
            </w:r>
          </w:p>
        </w:tc>
      </w:tr>
      <w:tr w:rsidR="00460449" w:rsidRPr="00460449" w14:paraId="242B57BB" w14:textId="77777777" w:rsidTr="00D051F7">
        <w:trPr>
          <w:trHeight w:val="307"/>
        </w:trPr>
        <w:tc>
          <w:tcPr>
            <w:tcW w:w="1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64219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9B8A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otyp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CA89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012(143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B599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8187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F4CD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8</w:t>
            </w:r>
          </w:p>
        </w:tc>
      </w:tr>
      <w:tr w:rsidR="00460449" w:rsidRPr="00460449" w14:paraId="3C2F29C2" w14:textId="77777777" w:rsidTr="00D051F7">
        <w:trPr>
          <w:trHeight w:val="307"/>
        </w:trPr>
        <w:tc>
          <w:tcPr>
            <w:tcW w:w="1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17322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9CCB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EF7C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546(14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5CCA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64DB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1D97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</w:tr>
      <w:tr w:rsidR="00460449" w:rsidRPr="00460449" w14:paraId="2260FCD7" w14:textId="77777777" w:rsidTr="00D051F7">
        <w:trPr>
          <w:trHeight w:val="307"/>
        </w:trPr>
        <w:tc>
          <w:tcPr>
            <w:tcW w:w="15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861D3B6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DDF5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EF20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012(34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6069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886A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3668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7</w:t>
            </w:r>
          </w:p>
        </w:tc>
      </w:tr>
      <w:tr w:rsidR="00460449" w:rsidRPr="00460449" w14:paraId="3E83E50B" w14:textId="77777777" w:rsidTr="00D051F7">
        <w:trPr>
          <w:trHeight w:val="307"/>
        </w:trPr>
        <w:tc>
          <w:tcPr>
            <w:tcW w:w="1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7B66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eralised Linear Mode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FA35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lel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8A5D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546(14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D3B8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340E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BA60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</w:tr>
      <w:tr w:rsidR="00460449" w:rsidRPr="00460449" w14:paraId="2D5EA6A9" w14:textId="77777777" w:rsidTr="00D051F7">
        <w:trPr>
          <w:trHeight w:val="321"/>
        </w:trPr>
        <w:tc>
          <w:tcPr>
            <w:tcW w:w="15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6ADB0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218D8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otypes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0037D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933(206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2B743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D71E9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D90E" w14:textId="77777777" w:rsidR="00460449" w:rsidRPr="00460449" w:rsidRDefault="00460449" w:rsidP="00D051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0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7</w:t>
            </w:r>
          </w:p>
        </w:tc>
      </w:tr>
    </w:tbl>
    <w:p w14:paraId="66E703DE" w14:textId="77777777" w:rsidR="00B54030" w:rsidRDefault="00B54030">
      <w:pPr>
        <w:rPr>
          <w:rFonts w:ascii="Times New Roman" w:hAnsi="Times New Roman" w:cs="Times New Roman"/>
          <w:sz w:val="24"/>
          <w:szCs w:val="24"/>
        </w:rPr>
      </w:pPr>
    </w:p>
    <w:p w14:paraId="6EE40289" w14:textId="77777777" w:rsidR="00294829" w:rsidRDefault="00294829">
      <w:pPr>
        <w:rPr>
          <w:rFonts w:ascii="Times New Roman" w:hAnsi="Times New Roman" w:cs="Times New Roman"/>
          <w:sz w:val="24"/>
          <w:szCs w:val="24"/>
        </w:rPr>
      </w:pPr>
    </w:p>
    <w:p w14:paraId="3C422C18" w14:textId="77777777" w:rsidR="00294829" w:rsidRDefault="00294829">
      <w:pPr>
        <w:rPr>
          <w:rFonts w:ascii="Times New Roman" w:hAnsi="Times New Roman" w:cs="Times New Roman"/>
          <w:sz w:val="24"/>
          <w:szCs w:val="24"/>
        </w:rPr>
      </w:pPr>
    </w:p>
    <w:p w14:paraId="7A505A59" w14:textId="77777777" w:rsidR="00460449" w:rsidRDefault="00460449"/>
    <w:sectPr w:rsidR="0046044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E1CB55" w14:textId="77777777" w:rsidR="00C70994" w:rsidRDefault="00C70994" w:rsidP="00536270">
      <w:pPr>
        <w:spacing w:after="0" w:line="240" w:lineRule="auto"/>
      </w:pPr>
      <w:r>
        <w:separator/>
      </w:r>
    </w:p>
  </w:endnote>
  <w:endnote w:type="continuationSeparator" w:id="0">
    <w:p w14:paraId="5B57D493" w14:textId="77777777" w:rsidR="00C70994" w:rsidRDefault="00C70994" w:rsidP="005362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726B" w14:textId="77777777" w:rsidR="00536270" w:rsidRDefault="005362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50DF7" w14:textId="77777777" w:rsidR="00536270" w:rsidRDefault="0053627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7B3812" w14:textId="77777777" w:rsidR="00536270" w:rsidRDefault="005362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0A291E" w14:textId="77777777" w:rsidR="00C70994" w:rsidRDefault="00C70994" w:rsidP="00536270">
      <w:pPr>
        <w:spacing w:after="0" w:line="240" w:lineRule="auto"/>
      </w:pPr>
      <w:r>
        <w:separator/>
      </w:r>
    </w:p>
  </w:footnote>
  <w:footnote w:type="continuationSeparator" w:id="0">
    <w:p w14:paraId="09F06B65" w14:textId="77777777" w:rsidR="00C70994" w:rsidRDefault="00C70994" w:rsidP="005362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3C6ACF" w14:textId="77777777" w:rsidR="00536270" w:rsidRDefault="0053627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543622" w14:textId="77777777" w:rsidR="00536270" w:rsidRDefault="0053627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91046E" w14:textId="77777777" w:rsidR="00536270" w:rsidRDefault="005362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449"/>
    <w:rsid w:val="00020E07"/>
    <w:rsid w:val="001478B6"/>
    <w:rsid w:val="00163564"/>
    <w:rsid w:val="00194A07"/>
    <w:rsid w:val="00195035"/>
    <w:rsid w:val="00277D19"/>
    <w:rsid w:val="00294829"/>
    <w:rsid w:val="002B4324"/>
    <w:rsid w:val="002C3D46"/>
    <w:rsid w:val="00316625"/>
    <w:rsid w:val="003245D6"/>
    <w:rsid w:val="00357ED4"/>
    <w:rsid w:val="003B65F8"/>
    <w:rsid w:val="003F06B3"/>
    <w:rsid w:val="00460449"/>
    <w:rsid w:val="0047604E"/>
    <w:rsid w:val="00483DD5"/>
    <w:rsid w:val="004C667A"/>
    <w:rsid w:val="00523503"/>
    <w:rsid w:val="00536270"/>
    <w:rsid w:val="005422DA"/>
    <w:rsid w:val="005D1F1D"/>
    <w:rsid w:val="005E2B25"/>
    <w:rsid w:val="005F5565"/>
    <w:rsid w:val="00661923"/>
    <w:rsid w:val="00725FE5"/>
    <w:rsid w:val="00771B48"/>
    <w:rsid w:val="007B0F5A"/>
    <w:rsid w:val="008609CB"/>
    <w:rsid w:val="008757CE"/>
    <w:rsid w:val="008D26CD"/>
    <w:rsid w:val="00966549"/>
    <w:rsid w:val="009F2861"/>
    <w:rsid w:val="00A8201C"/>
    <w:rsid w:val="00B54030"/>
    <w:rsid w:val="00B54E46"/>
    <w:rsid w:val="00C40A61"/>
    <w:rsid w:val="00C70994"/>
    <w:rsid w:val="00C73738"/>
    <w:rsid w:val="00CF03CC"/>
    <w:rsid w:val="00D014F3"/>
    <w:rsid w:val="00D051F7"/>
    <w:rsid w:val="00D71E82"/>
    <w:rsid w:val="00DD291A"/>
    <w:rsid w:val="00E06CF7"/>
    <w:rsid w:val="00E131E1"/>
    <w:rsid w:val="00F1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0BBB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F1D"/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table" w:styleId="TableGrid">
    <w:name w:val="Table Grid"/>
    <w:basedOn w:val="TableNormal"/>
    <w:uiPriority w:val="39"/>
    <w:rsid w:val="00460449"/>
    <w:pPr>
      <w:spacing w:after="0" w:line="240" w:lineRule="auto"/>
      <w:jc w:val="left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7E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E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357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E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E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ED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5FE5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536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270"/>
  </w:style>
  <w:style w:type="paragraph" w:styleId="Footer">
    <w:name w:val="footer"/>
    <w:basedOn w:val="Normal"/>
    <w:link w:val="FooterChar"/>
    <w:uiPriority w:val="99"/>
    <w:unhideWhenUsed/>
    <w:rsid w:val="00536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9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26BD3-5223-49C9-B5B6-D1236C289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6</Words>
  <Characters>4828</Characters>
  <Application>Microsoft Office Word</Application>
  <DocSecurity>0</DocSecurity>
  <Lines>40</Lines>
  <Paragraphs>11</Paragraphs>
  <ScaleCrop>false</ScaleCrop>
  <Company/>
  <LinksUpToDate>false</LinksUpToDate>
  <CharactersWithSpaces>5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1-27T03:14:00Z</dcterms:created>
  <dcterms:modified xsi:type="dcterms:W3CDTF">2018-11-27T03:15:00Z</dcterms:modified>
</cp:coreProperties>
</file>